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1CDD1F" w14:textId="5097C930" w:rsidR="00FE75C8" w:rsidRPr="007A476C" w:rsidRDefault="00A54C71" w:rsidP="00C906BC">
      <w:pPr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s</w:t>
      </w:r>
      <w:r w:rsidR="00FD342B">
        <w:rPr>
          <w:rFonts w:ascii="Times New Roman" w:hAnsi="Times New Roman" w:cs="Times New Roman"/>
          <w:sz w:val="24"/>
          <w:szCs w:val="24"/>
        </w:rPr>
        <w:t xml:space="preserve"> (S2 File)</w:t>
      </w:r>
    </w:p>
    <w:p w14:paraId="2C5BC867" w14:textId="77777777" w:rsidR="00FE75C8" w:rsidRPr="007A476C" w:rsidRDefault="00FE75C8" w:rsidP="00C906BC">
      <w:pPr>
        <w:suppressLineNumbers/>
        <w:rPr>
          <w:rFonts w:ascii="Times New Roman" w:hAnsi="Times New Roman" w:cs="Times New Roman"/>
          <w:b/>
          <w:sz w:val="24"/>
          <w:szCs w:val="24"/>
        </w:rPr>
      </w:pPr>
    </w:p>
    <w:p w14:paraId="2AB51AB8" w14:textId="3A9B7235" w:rsidR="00D05207" w:rsidRPr="009170B6" w:rsidRDefault="00223761" w:rsidP="00C906BC">
      <w:pPr>
        <w:suppressLineNumbers/>
        <w:rPr>
          <w:rFonts w:ascii="Times New Roman" w:hAnsi="Times New Roman" w:cs="Times New Roman"/>
          <w:b/>
          <w:sz w:val="24"/>
          <w:szCs w:val="24"/>
        </w:rPr>
      </w:pPr>
      <w:r w:rsidRPr="009170B6">
        <w:rPr>
          <w:rFonts w:eastAsia="Times New Roman" w:cstheme="minorHAnsi"/>
          <w:b/>
          <w:color w:val="000033"/>
          <w:sz w:val="24"/>
          <w:szCs w:val="24"/>
        </w:rPr>
        <w:t xml:space="preserve">Physiological Status Drives Metabolic Rate in Mediterranean Geckos Infected with </w:t>
      </w:r>
      <w:proofErr w:type="spellStart"/>
      <w:r w:rsidRPr="009170B6">
        <w:rPr>
          <w:rFonts w:eastAsia="Times New Roman" w:cstheme="minorHAnsi"/>
          <w:b/>
          <w:color w:val="000033"/>
          <w:sz w:val="24"/>
          <w:szCs w:val="24"/>
        </w:rPr>
        <w:t>Pentastomes</w:t>
      </w:r>
      <w:proofErr w:type="spellEnd"/>
      <w:r w:rsidRPr="009170B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0CEC057" w14:textId="77777777" w:rsidR="00D05207" w:rsidRPr="007A476C" w:rsidRDefault="00D05207" w:rsidP="00C906BC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16B585A0" w14:textId="469B7CA1" w:rsidR="00D05207" w:rsidRPr="00ED0659" w:rsidRDefault="00ED0659" w:rsidP="00C906BC">
      <w:pPr>
        <w:suppressLineNumbers/>
        <w:rPr>
          <w:rFonts w:ascii="Times New Roman" w:hAnsi="Times New Roman" w:cs="Times New Roman"/>
          <w:sz w:val="24"/>
          <w:szCs w:val="24"/>
          <w:vertAlign w:val="superscript"/>
        </w:rPr>
      </w:pPr>
      <w:r w:rsidRPr="00ED0659">
        <w:rPr>
          <w:rFonts w:ascii="Times New Roman" w:hAnsi="Times New Roman" w:cs="Times New Roman"/>
          <w:sz w:val="24"/>
          <w:szCs w:val="24"/>
        </w:rPr>
        <w:t>Isabel</w:t>
      </w:r>
      <w:r w:rsidR="00D05207" w:rsidRPr="00ED0659">
        <w:rPr>
          <w:rFonts w:ascii="Times New Roman" w:hAnsi="Times New Roman" w:cs="Times New Roman"/>
          <w:sz w:val="24"/>
          <w:szCs w:val="24"/>
        </w:rPr>
        <w:t xml:space="preserve"> C. Caballero</w:t>
      </w:r>
      <w:r w:rsidR="00F8132F" w:rsidRPr="00ED0659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ED0659">
        <w:rPr>
          <w:rFonts w:ascii="Times New Roman" w:hAnsi="Times New Roman" w:cs="Times New Roman"/>
          <w:sz w:val="24"/>
          <w:szCs w:val="24"/>
        </w:rPr>
        <w:t>, Andrew</w:t>
      </w:r>
      <w:r w:rsidR="00D05207" w:rsidRPr="00ED0659">
        <w:rPr>
          <w:rFonts w:ascii="Times New Roman" w:hAnsi="Times New Roman" w:cs="Times New Roman"/>
          <w:sz w:val="24"/>
          <w:szCs w:val="24"/>
        </w:rPr>
        <w:t xml:space="preserve"> J. </w:t>
      </w:r>
      <w:proofErr w:type="spellStart"/>
      <w:r w:rsidR="00D05207" w:rsidRPr="00ED0659">
        <w:rPr>
          <w:rFonts w:ascii="Times New Roman" w:hAnsi="Times New Roman" w:cs="Times New Roman"/>
          <w:sz w:val="24"/>
          <w:szCs w:val="24"/>
        </w:rPr>
        <w:t>Sakla</w:t>
      </w:r>
      <w:proofErr w:type="spellEnd"/>
      <w:r w:rsidR="00D05207" w:rsidRPr="00ED0659">
        <w:rPr>
          <w:rFonts w:ascii="Times New Roman" w:hAnsi="Times New Roman" w:cs="Times New Roman"/>
          <w:sz w:val="24"/>
          <w:szCs w:val="24"/>
        </w:rPr>
        <w:t>, J</w:t>
      </w:r>
      <w:r>
        <w:rPr>
          <w:rFonts w:ascii="Times New Roman" w:hAnsi="Times New Roman" w:cs="Times New Roman"/>
          <w:sz w:val="24"/>
          <w:szCs w:val="24"/>
        </w:rPr>
        <w:t>illian</w:t>
      </w:r>
      <w:r w:rsidR="00D05207" w:rsidRPr="00ED0659">
        <w:rPr>
          <w:rFonts w:ascii="Times New Roman" w:hAnsi="Times New Roman" w:cs="Times New Roman"/>
          <w:sz w:val="24"/>
          <w:szCs w:val="24"/>
        </w:rPr>
        <w:t xml:space="preserve"> T. </w:t>
      </w:r>
      <w:proofErr w:type="spellStart"/>
      <w:r w:rsidR="00D05207" w:rsidRPr="00ED0659">
        <w:rPr>
          <w:rFonts w:ascii="Times New Roman" w:hAnsi="Times New Roman" w:cs="Times New Roman"/>
          <w:sz w:val="24"/>
          <w:szCs w:val="24"/>
        </w:rPr>
        <w:t>Detwiler</w:t>
      </w:r>
      <w:proofErr w:type="spellEnd"/>
      <w:r w:rsidR="00D05207" w:rsidRPr="00ED0659">
        <w:rPr>
          <w:rFonts w:ascii="Times New Roman" w:hAnsi="Times New Roman" w:cs="Times New Roman"/>
          <w:sz w:val="24"/>
          <w:szCs w:val="24"/>
        </w:rPr>
        <w:t>, M</w:t>
      </w:r>
      <w:r>
        <w:rPr>
          <w:rFonts w:ascii="Times New Roman" w:hAnsi="Times New Roman" w:cs="Times New Roman"/>
          <w:sz w:val="24"/>
          <w:szCs w:val="24"/>
        </w:rPr>
        <w:t>arion</w:t>
      </w:r>
      <w:r w:rsidR="00D05207" w:rsidRPr="00ED0659">
        <w:rPr>
          <w:rFonts w:ascii="Times New Roman" w:hAnsi="Times New Roman" w:cs="Times New Roman"/>
          <w:sz w:val="24"/>
          <w:szCs w:val="24"/>
        </w:rPr>
        <w:t xml:space="preserve"> Le Gall, S</w:t>
      </w:r>
      <w:r>
        <w:rPr>
          <w:rFonts w:ascii="Times New Roman" w:hAnsi="Times New Roman" w:cs="Times New Roman"/>
          <w:sz w:val="24"/>
          <w:szCs w:val="24"/>
        </w:rPr>
        <w:t>pencer</w:t>
      </w:r>
      <w:r w:rsidR="00D05207" w:rsidRPr="00ED0659">
        <w:rPr>
          <w:rFonts w:ascii="Times New Roman" w:hAnsi="Times New Roman" w:cs="Times New Roman"/>
          <w:sz w:val="24"/>
          <w:szCs w:val="24"/>
        </w:rPr>
        <w:t xml:space="preserve"> T. </w:t>
      </w:r>
      <w:proofErr w:type="spellStart"/>
      <w:r w:rsidR="00D05207" w:rsidRPr="00ED0659">
        <w:rPr>
          <w:rFonts w:ascii="Times New Roman" w:hAnsi="Times New Roman" w:cs="Times New Roman"/>
          <w:sz w:val="24"/>
          <w:szCs w:val="24"/>
        </w:rPr>
        <w:t>Behmer</w:t>
      </w:r>
      <w:proofErr w:type="spellEnd"/>
      <w:r w:rsidR="00D05207" w:rsidRPr="00ED0659">
        <w:rPr>
          <w:rFonts w:ascii="Times New Roman" w:hAnsi="Times New Roman" w:cs="Times New Roman"/>
          <w:sz w:val="24"/>
          <w:szCs w:val="24"/>
        </w:rPr>
        <w:t>, C</w:t>
      </w:r>
      <w:r>
        <w:rPr>
          <w:rFonts w:ascii="Times New Roman" w:hAnsi="Times New Roman" w:cs="Times New Roman"/>
          <w:sz w:val="24"/>
          <w:szCs w:val="24"/>
        </w:rPr>
        <w:t>harles</w:t>
      </w:r>
      <w:r w:rsidR="00D05207" w:rsidRPr="00ED0659">
        <w:rPr>
          <w:rFonts w:ascii="Times New Roman" w:hAnsi="Times New Roman" w:cs="Times New Roman"/>
          <w:sz w:val="24"/>
          <w:szCs w:val="24"/>
        </w:rPr>
        <w:t xml:space="preserve"> D. </w:t>
      </w:r>
      <w:proofErr w:type="spellStart"/>
      <w:r w:rsidR="00D05207" w:rsidRPr="00ED0659">
        <w:rPr>
          <w:rFonts w:ascii="Times New Roman" w:hAnsi="Times New Roman" w:cs="Times New Roman"/>
          <w:sz w:val="24"/>
          <w:szCs w:val="24"/>
        </w:rPr>
        <w:t>Criscione</w:t>
      </w:r>
      <w:proofErr w:type="spellEnd"/>
    </w:p>
    <w:p w14:paraId="66879D24" w14:textId="77777777" w:rsidR="00D05207" w:rsidRPr="00ED0659" w:rsidRDefault="00D05207" w:rsidP="00C906BC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6BDD2C35" w14:textId="01625600" w:rsidR="00D05207" w:rsidRPr="00D92E16" w:rsidRDefault="00D05207" w:rsidP="00C906BC">
      <w:pPr>
        <w:suppressLineNumbers/>
        <w:rPr>
          <w:rStyle w:val="Hyperlink"/>
          <w:rFonts w:ascii="Times New Roman" w:hAnsi="Times New Roman" w:cs="Times New Roman"/>
          <w:sz w:val="24"/>
          <w:szCs w:val="24"/>
          <w:u w:val="none"/>
        </w:rPr>
      </w:pPr>
      <w:r w:rsidRPr="00ED0659">
        <w:rPr>
          <w:rFonts w:ascii="Times New Roman" w:hAnsi="Times New Roman" w:cs="Times New Roman"/>
          <w:sz w:val="24"/>
          <w:szCs w:val="24"/>
        </w:rPr>
        <w:t xml:space="preserve">*Correspondence: </w:t>
      </w:r>
      <w:hyperlink r:id="rId9" w:history="1">
        <w:r w:rsidR="00932F36" w:rsidRPr="00D92E16">
          <w:rPr>
            <w:rStyle w:val="Hyperlink"/>
            <w:rFonts w:ascii="Times New Roman" w:hAnsi="Times New Roman" w:cs="Times New Roman"/>
            <w:sz w:val="24"/>
            <w:szCs w:val="24"/>
          </w:rPr>
          <w:t>icabal@tamu.edu</w:t>
        </w:r>
      </w:hyperlink>
      <w:r w:rsidR="005E3B81" w:rsidRPr="00D92E16">
        <w:rPr>
          <w:rStyle w:val="Hyperlink"/>
          <w:rFonts w:ascii="Times New Roman" w:hAnsi="Times New Roman" w:cs="Times New Roman"/>
          <w:sz w:val="24"/>
          <w:szCs w:val="24"/>
          <w:u w:val="none"/>
        </w:rPr>
        <w:t xml:space="preserve"> </w:t>
      </w:r>
      <w:r w:rsidR="005E3B81" w:rsidRPr="00D92E16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(ICC)</w:t>
      </w:r>
    </w:p>
    <w:p w14:paraId="16BD7B64" w14:textId="77777777" w:rsidR="007A476C" w:rsidRPr="00ED0659" w:rsidRDefault="007A476C" w:rsidP="00C906BC">
      <w:pPr>
        <w:suppressLineNumbers/>
        <w:rPr>
          <w:sz w:val="24"/>
          <w:szCs w:val="24"/>
        </w:rPr>
      </w:pPr>
    </w:p>
    <w:p w14:paraId="5B197975" w14:textId="04C17603" w:rsidR="006352BC" w:rsidRPr="00D92E16" w:rsidRDefault="006352BC" w:rsidP="007078E5">
      <w:pPr>
        <w:suppressLineNumbers/>
        <w:rPr>
          <w:rFonts w:ascii="Times New Roman" w:hAnsi="Times New Roman" w:cs="Times New Roman"/>
          <w:sz w:val="24"/>
          <w:szCs w:val="24"/>
        </w:rPr>
        <w:sectPr w:rsidR="006352BC" w:rsidRPr="00D92E16" w:rsidSect="000A3C93">
          <w:footerReference w:type="default" r:id="rId10"/>
          <w:pgSz w:w="11907" w:h="16839" w:code="9"/>
          <w:pgMar w:top="1440" w:right="1440" w:bottom="1440" w:left="1440" w:header="720" w:footer="720" w:gutter="0"/>
          <w:cols w:space="720"/>
          <w:titlePg/>
          <w:docGrid w:linePitch="360"/>
        </w:sectPr>
      </w:pPr>
      <w:bookmarkStart w:id="0" w:name="_GoBack"/>
      <w:bookmarkEnd w:id="0"/>
    </w:p>
    <w:p w14:paraId="2FF562A9" w14:textId="3521A45E" w:rsidR="00B14D12" w:rsidRDefault="00376E7B" w:rsidP="00C906BC">
      <w:pPr>
        <w:suppressLineNumbers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Table</w:t>
      </w:r>
      <w:r w:rsidR="00AA56E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gramStart"/>
      <w:r w:rsidR="00AA56E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</w:t>
      </w:r>
      <w:proofErr w:type="gramEnd"/>
      <w:r w:rsidR="00AA56E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in S2 File</w:t>
      </w:r>
      <w:r w:rsidRPr="007A476C">
        <w:rPr>
          <w:rFonts w:ascii="Times New Roman" w:eastAsia="Times New Roman" w:hAnsi="Times New Roman" w:cs="Times New Roman"/>
          <w:color w:val="000000"/>
          <w:sz w:val="24"/>
          <w:szCs w:val="24"/>
        </w:rPr>
        <w:t>. Effects of explanatory variables (including sex) on VCO</w:t>
      </w:r>
      <w:r w:rsidRPr="007A476C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7A476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recently active geckos (</w:t>
      </w:r>
      <w:r w:rsidRPr="007A476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n</w:t>
      </w:r>
      <w:r w:rsidRPr="007A476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60). The </w:t>
      </w:r>
      <w:r w:rsidRPr="002F3674"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Pr="007A476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values associated with significant predictors are in bold.  F-values for these tests are reported </w:t>
      </w:r>
      <w:proofErr w:type="gramStart"/>
      <w:r w:rsidRPr="007A476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 </w:t>
      </w:r>
      <w:r w:rsidR="00AA56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able</w:t>
      </w:r>
      <w:proofErr w:type="gramEnd"/>
      <w:r w:rsidR="00AA56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</w:t>
      </w:r>
      <w:r w:rsidR="00AD4D0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S2 File.</w:t>
      </w:r>
      <w:r w:rsidRPr="007A476C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tbl>
      <w:tblPr>
        <w:tblpPr w:leftFromText="180" w:rightFromText="180" w:vertAnchor="page" w:horzAnchor="margin" w:tblpY="2851"/>
        <w:tblW w:w="13698" w:type="dxa"/>
        <w:tblLook w:val="04A0" w:firstRow="1" w:lastRow="0" w:firstColumn="1" w:lastColumn="0" w:noHBand="0" w:noVBand="1"/>
      </w:tblPr>
      <w:tblGrid>
        <w:gridCol w:w="4965"/>
        <w:gridCol w:w="1530"/>
        <w:gridCol w:w="450"/>
        <w:gridCol w:w="1440"/>
        <w:gridCol w:w="1530"/>
        <w:gridCol w:w="450"/>
        <w:gridCol w:w="1530"/>
        <w:gridCol w:w="1803"/>
      </w:tblGrid>
      <w:tr w:rsidR="00B14D12" w:rsidRPr="007A476C" w14:paraId="29ED25F6" w14:textId="77777777" w:rsidTr="00B14D12">
        <w:trPr>
          <w:trHeight w:val="480"/>
        </w:trPr>
        <w:tc>
          <w:tcPr>
            <w:tcW w:w="49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1C3D2" w14:textId="77777777" w:rsidR="00B14D12" w:rsidRPr="007A476C" w:rsidRDefault="00B14D12" w:rsidP="00B14D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se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24D9E" w14:textId="77777777" w:rsidR="00B14D12" w:rsidRPr="007A476C" w:rsidRDefault="00B14D12" w:rsidP="00B14D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ionary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89AD" w14:textId="77777777" w:rsidR="00B14D12" w:rsidRPr="007A476C" w:rsidRDefault="00B14D12" w:rsidP="00B14D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6A59C" w14:textId="77777777" w:rsidR="00B14D12" w:rsidRPr="007A476C" w:rsidRDefault="00B14D12" w:rsidP="00B14D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itial 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43F1" w14:textId="77777777" w:rsidR="00B14D12" w:rsidRPr="007A476C" w:rsidRDefault="00B14D12" w:rsidP="00B14D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7282E" w14:textId="77777777" w:rsidR="00B14D12" w:rsidRPr="007A476C" w:rsidRDefault="00B14D12" w:rsidP="00B14D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</w:t>
            </w:r>
          </w:p>
        </w:tc>
      </w:tr>
      <w:tr w:rsidR="00B14D12" w:rsidRPr="007A476C" w14:paraId="5ABAD817" w14:textId="77777777" w:rsidTr="00B14D12">
        <w:trPr>
          <w:trHeight w:val="54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D61026" w14:textId="77777777" w:rsidR="00B14D12" w:rsidRPr="007A476C" w:rsidRDefault="00B14D12" w:rsidP="00B14D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sponse variables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63876" w14:textId="77777777" w:rsidR="00B14D12" w:rsidRPr="007A476C" w:rsidRDefault="00B14D12" w:rsidP="00B14D12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CO</w:t>
            </w: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10755" w14:textId="77777777" w:rsidR="00B14D12" w:rsidRPr="007A476C" w:rsidRDefault="00B14D12" w:rsidP="00B14D12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31EB9" w14:textId="77777777" w:rsidR="00B14D12" w:rsidRPr="007A476C" w:rsidRDefault="00B14D12" w:rsidP="00B14D12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CO</w:t>
            </w: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E66B1" w14:textId="77777777" w:rsidR="00B14D12" w:rsidRPr="007A476C" w:rsidRDefault="00B14D12" w:rsidP="00B14D12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ime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652B7" w14:textId="77777777" w:rsidR="00B14D12" w:rsidRPr="007A476C" w:rsidRDefault="00B14D12" w:rsidP="00B14D12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01C16" w14:textId="77777777" w:rsidR="00B14D12" w:rsidRPr="007A476C" w:rsidRDefault="00B14D12" w:rsidP="00F958D1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CO</w:t>
            </w: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23729" w14:textId="43D511EB" w:rsidR="00B14D12" w:rsidRPr="007A476C" w:rsidRDefault="00D92E16" w:rsidP="00F958D1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</w:t>
            </w:r>
            <w:r w:rsidRPr="00D92E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B14D12" w:rsidRPr="007A476C" w14:paraId="3DB54073" w14:textId="77777777" w:rsidTr="00B14D12">
        <w:trPr>
          <w:trHeight w:val="420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00CD09" w14:textId="77777777" w:rsidR="00B14D12" w:rsidRPr="007A476C" w:rsidRDefault="00B14D12" w:rsidP="00B14D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parameters)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2C6B494" w14:textId="77777777" w:rsidR="00B14D12" w:rsidRPr="007A476C" w:rsidRDefault="00B14D12" w:rsidP="00B14D12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7A47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7A47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0</w:t>
            </w: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C0A513C" w14:textId="77777777" w:rsidR="00B14D12" w:rsidRPr="007A476C" w:rsidRDefault="00B14D12" w:rsidP="00B14D12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2DB1882" w14:textId="77777777" w:rsidR="00B14D12" w:rsidRPr="007A476C" w:rsidRDefault="00B14D12" w:rsidP="00B14D12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7A47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7A47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1</w:t>
            </w: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A47DF10" w14:textId="77777777" w:rsidR="00B14D12" w:rsidRPr="007A476C" w:rsidRDefault="00B14D12" w:rsidP="00B14D12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7A47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7A47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2</w:t>
            </w: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2452642" w14:textId="77777777" w:rsidR="00B14D12" w:rsidRPr="007A476C" w:rsidRDefault="00B14D12" w:rsidP="00B14D12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1D97A5B" w14:textId="77777777" w:rsidR="00B14D12" w:rsidRPr="007A476C" w:rsidRDefault="00B14D12" w:rsidP="00F958D1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7A47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7A47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3</w:t>
            </w: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F37E0BC" w14:textId="77777777" w:rsidR="00B14D12" w:rsidRPr="007A476C" w:rsidRDefault="00B14D12" w:rsidP="00F958D1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7A47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7A47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4</w:t>
            </w: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B14D12" w:rsidRPr="007A476C" w14:paraId="209E7B8B" w14:textId="77777777" w:rsidTr="00B14D12">
        <w:trPr>
          <w:trHeight w:val="525"/>
        </w:trPr>
        <w:tc>
          <w:tcPr>
            <w:tcW w:w="4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763F6F" w14:textId="77777777" w:rsidR="00B14D12" w:rsidRPr="007A476C" w:rsidRDefault="00B14D12" w:rsidP="00B14D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or variabl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6C8659" w14:textId="77777777" w:rsidR="00B14D12" w:rsidRPr="007A476C" w:rsidRDefault="00B14D12" w:rsidP="00B14D12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6AFC4B" w14:textId="77777777" w:rsidR="00B14D12" w:rsidRPr="007A476C" w:rsidRDefault="00B14D12" w:rsidP="00B14D12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5D9BBF" w14:textId="77777777" w:rsidR="00B14D12" w:rsidRPr="007A476C" w:rsidRDefault="00B14D12" w:rsidP="00B14D12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2CA157" w14:textId="77777777" w:rsidR="00B14D12" w:rsidRPr="007A476C" w:rsidRDefault="00B14D12" w:rsidP="00B14D12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364DDD" w14:textId="77777777" w:rsidR="00B14D12" w:rsidRPr="007A476C" w:rsidRDefault="00B14D12" w:rsidP="00B14D12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55E729" w14:textId="77777777" w:rsidR="00B14D12" w:rsidRPr="007A476C" w:rsidRDefault="00B14D12" w:rsidP="00B14D12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91DB80" w14:textId="77777777" w:rsidR="00B14D12" w:rsidRPr="007A476C" w:rsidRDefault="00B14D12" w:rsidP="00B14D12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14D12" w:rsidRPr="007A476C" w14:paraId="2EDD8DC8" w14:textId="77777777" w:rsidTr="00B14D12">
        <w:trPr>
          <w:trHeight w:val="432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64641" w14:textId="77777777" w:rsidR="00B14D12" w:rsidRPr="007A476C" w:rsidRDefault="00B14D12" w:rsidP="00B14D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225BF" w14:textId="77777777" w:rsidR="00B14D12" w:rsidRPr="007A476C" w:rsidRDefault="00B14D12" w:rsidP="00B14D12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2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EED12" w14:textId="77777777" w:rsidR="00B14D12" w:rsidRPr="007A476C" w:rsidRDefault="00B14D12" w:rsidP="00B14D12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9BFD4" w14:textId="77777777" w:rsidR="00B14D12" w:rsidRPr="007A476C" w:rsidRDefault="00B14D12" w:rsidP="00B14D12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0FE43" w14:textId="77777777" w:rsidR="00B14D12" w:rsidRPr="007A476C" w:rsidRDefault="00B14D12" w:rsidP="00B14D12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6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70670" w14:textId="77777777" w:rsidR="00B14D12" w:rsidRPr="007A476C" w:rsidRDefault="00B14D12" w:rsidP="00B14D12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ED612" w14:textId="77777777" w:rsidR="00B14D12" w:rsidRPr="007A476C" w:rsidRDefault="00B14D12" w:rsidP="00B14D12">
            <w:pPr>
              <w:spacing w:line="240" w:lineRule="auto"/>
              <w:ind w:left="-144"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7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75326" w14:textId="77777777" w:rsidR="00B14D12" w:rsidRPr="007A476C" w:rsidRDefault="00B14D12" w:rsidP="00B14D12">
            <w:pPr>
              <w:spacing w:line="240" w:lineRule="auto"/>
              <w:ind w:left="-144"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99</w:t>
            </w:r>
          </w:p>
        </w:tc>
      </w:tr>
      <w:tr w:rsidR="00B14D12" w:rsidRPr="007A476C" w14:paraId="2DDA8D57" w14:textId="77777777" w:rsidTr="00B14D12">
        <w:trPr>
          <w:trHeight w:val="432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4F53F" w14:textId="77777777" w:rsidR="00B14D12" w:rsidRPr="007A476C" w:rsidRDefault="00B14D12" w:rsidP="00B14D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11F37" w14:textId="77777777" w:rsidR="00B14D12" w:rsidRPr="007A476C" w:rsidRDefault="00B14D12" w:rsidP="00B14D12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0.016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77D11" w14:textId="77777777" w:rsidR="00B14D12" w:rsidRPr="007A476C" w:rsidRDefault="00B14D12" w:rsidP="00B14D12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5A0DB" w14:textId="77777777" w:rsidR="00B14D12" w:rsidRPr="007A476C" w:rsidRDefault="00B14D12" w:rsidP="00B14D12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0.09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8EDCA" w14:textId="77777777" w:rsidR="00B14D12" w:rsidRPr="007A476C" w:rsidRDefault="00B14D12" w:rsidP="00B14D12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0.180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73E5E" w14:textId="77777777" w:rsidR="00B14D12" w:rsidRPr="007A476C" w:rsidRDefault="00B14D12" w:rsidP="00B14D12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069C7" w14:textId="77777777" w:rsidR="00B14D12" w:rsidRPr="007A476C" w:rsidRDefault="00B14D12" w:rsidP="00B14D12">
            <w:pPr>
              <w:spacing w:line="240" w:lineRule="auto"/>
              <w:ind w:left="-144"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0.555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6B1AA" w14:textId="77777777" w:rsidR="00B14D12" w:rsidRPr="007A476C" w:rsidRDefault="00B14D12" w:rsidP="00B14D12">
            <w:pPr>
              <w:spacing w:line="240" w:lineRule="auto"/>
              <w:ind w:left="-144"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0.5889</w:t>
            </w:r>
          </w:p>
        </w:tc>
      </w:tr>
      <w:tr w:rsidR="00B14D12" w:rsidRPr="007A476C" w14:paraId="4BE45134" w14:textId="77777777" w:rsidTr="00B14D12">
        <w:trPr>
          <w:trHeight w:val="432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D207E" w14:textId="77777777" w:rsidR="00B14D12" w:rsidRPr="007A476C" w:rsidRDefault="00B14D12" w:rsidP="00B14D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s after captu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44C1A" w14:textId="77777777" w:rsidR="00B14D12" w:rsidRPr="007A476C" w:rsidRDefault="00B14D12" w:rsidP="00B14D12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0.596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8627A" w14:textId="77777777" w:rsidR="00B14D12" w:rsidRPr="007A476C" w:rsidRDefault="00B14D12" w:rsidP="00B14D12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6C4C7" w14:textId="77777777" w:rsidR="00B14D12" w:rsidRPr="007A476C" w:rsidRDefault="00B14D12" w:rsidP="00B14D12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0.22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7D3B2" w14:textId="77777777" w:rsidR="00B14D12" w:rsidRPr="007A476C" w:rsidRDefault="00B14D12" w:rsidP="00B14D12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0.87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11F7F" w14:textId="77777777" w:rsidR="00B14D12" w:rsidRPr="007A476C" w:rsidRDefault="00B14D12" w:rsidP="00B14D12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1F7B9" w14:textId="77777777" w:rsidR="00B14D12" w:rsidRPr="007A476C" w:rsidRDefault="00B14D12" w:rsidP="00B14D12">
            <w:pPr>
              <w:spacing w:line="240" w:lineRule="auto"/>
              <w:ind w:left="-144"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0.570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92A9B" w14:textId="77777777" w:rsidR="00B14D12" w:rsidRPr="007A476C" w:rsidRDefault="00B14D12" w:rsidP="00B14D12">
            <w:pPr>
              <w:spacing w:line="240" w:lineRule="auto"/>
              <w:ind w:left="-144"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0.3882</w:t>
            </w:r>
          </w:p>
        </w:tc>
      </w:tr>
      <w:tr w:rsidR="00B14D12" w:rsidRPr="007A476C" w14:paraId="573A3DDA" w14:textId="77777777" w:rsidTr="00B14D12">
        <w:trPr>
          <w:trHeight w:val="432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C0A04" w14:textId="77777777" w:rsidR="00B14D12" w:rsidRPr="007A476C" w:rsidRDefault="00B14D12" w:rsidP="00B14D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cko ma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8F1EE" w14:textId="77777777" w:rsidR="00B14D12" w:rsidRPr="007A476C" w:rsidRDefault="00B14D12" w:rsidP="00B14D12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5ECF6" w14:textId="77777777" w:rsidR="00B14D12" w:rsidRPr="007A476C" w:rsidRDefault="00B14D12" w:rsidP="009170B6">
            <w:pPr>
              <w:spacing w:line="240" w:lineRule="auto"/>
              <w:ind w:firstLineChars="200" w:firstLine="48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0675F" w14:textId="77777777" w:rsidR="00B14D12" w:rsidRPr="007A476C" w:rsidRDefault="00B14D12" w:rsidP="00B14D12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0.43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A5E5C" w14:textId="77777777" w:rsidR="00B14D12" w:rsidRPr="007A476C" w:rsidRDefault="00B14D12" w:rsidP="00B14D12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0.279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2C7C3" w14:textId="77777777" w:rsidR="00B14D12" w:rsidRPr="007A476C" w:rsidRDefault="00B14D12" w:rsidP="009170B6">
            <w:pPr>
              <w:spacing w:line="240" w:lineRule="auto"/>
              <w:ind w:firstLineChars="200" w:firstLine="48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66399" w14:textId="77777777" w:rsidR="00B14D12" w:rsidRPr="007A476C" w:rsidRDefault="00B14D12" w:rsidP="009170B6">
            <w:pPr>
              <w:spacing w:line="240" w:lineRule="auto"/>
              <w:ind w:left="-144" w:firstLineChars="200" w:firstLine="48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C3AB" w14:textId="77777777" w:rsidR="00B14D12" w:rsidRPr="007A476C" w:rsidRDefault="00B14D12" w:rsidP="00B14D12">
            <w:pPr>
              <w:spacing w:line="240" w:lineRule="auto"/>
              <w:ind w:left="-144"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0.4259</w:t>
            </w:r>
          </w:p>
        </w:tc>
      </w:tr>
      <w:tr w:rsidR="00B14D12" w:rsidRPr="007A476C" w14:paraId="26CB3F91" w14:textId="77777777" w:rsidTr="00B14D12">
        <w:trPr>
          <w:trHeight w:val="432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3C004" w14:textId="77777777" w:rsidR="00B14D12" w:rsidRPr="007A476C" w:rsidRDefault="00B14D12" w:rsidP="00B14D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toparasitic</w:t>
            </w:r>
            <w:proofErr w:type="spellEnd"/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ites (unidentified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A41E7" w14:textId="77777777" w:rsidR="00B14D12" w:rsidRPr="007A476C" w:rsidRDefault="00B14D12" w:rsidP="00B14D12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0.522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F1CB4" w14:textId="77777777" w:rsidR="00B14D12" w:rsidRPr="007A476C" w:rsidRDefault="00B14D12" w:rsidP="00B14D12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CDA70" w14:textId="77777777" w:rsidR="00B14D12" w:rsidRPr="007A476C" w:rsidRDefault="00B14D12" w:rsidP="00B14D12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0.32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4EB9B" w14:textId="77777777" w:rsidR="00B14D12" w:rsidRPr="007A476C" w:rsidRDefault="00B14D12" w:rsidP="00B14D12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0.625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F68E3" w14:textId="77777777" w:rsidR="00B14D12" w:rsidRPr="007A476C" w:rsidRDefault="00B14D12" w:rsidP="00B14D12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77C32" w14:textId="77777777" w:rsidR="00B14D12" w:rsidRPr="007A476C" w:rsidRDefault="00B14D12" w:rsidP="00B14D12">
            <w:pPr>
              <w:spacing w:line="240" w:lineRule="auto"/>
              <w:ind w:left="-144"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0.152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458B1" w14:textId="77777777" w:rsidR="00B14D12" w:rsidRPr="007A476C" w:rsidRDefault="00B14D12" w:rsidP="00B14D12">
            <w:pPr>
              <w:spacing w:line="240" w:lineRule="auto"/>
              <w:ind w:left="-144"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0.7575</w:t>
            </w:r>
          </w:p>
        </w:tc>
      </w:tr>
      <w:tr w:rsidR="00B14D12" w:rsidRPr="007A476C" w14:paraId="52ABC265" w14:textId="77777777" w:rsidTr="00B14D12">
        <w:trPr>
          <w:trHeight w:val="432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2592B" w14:textId="77777777" w:rsidR="00B14D12" w:rsidRPr="007A476C" w:rsidRDefault="00B14D12" w:rsidP="00B14D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tastomes</w:t>
            </w:r>
            <w:proofErr w:type="spellEnd"/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A47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R. </w:t>
            </w:r>
            <w:proofErr w:type="spellStart"/>
            <w:r w:rsidRPr="007A47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dica</w:t>
            </w:r>
            <w:proofErr w:type="spellEnd"/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3A901" w14:textId="77777777" w:rsidR="00B14D12" w:rsidRPr="007A476C" w:rsidRDefault="00B14D12" w:rsidP="00B14D12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0.157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751CD" w14:textId="77777777" w:rsidR="00B14D12" w:rsidRPr="007A476C" w:rsidRDefault="00B14D12" w:rsidP="00B14D12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9CF10" w14:textId="77777777" w:rsidR="00B14D12" w:rsidRPr="007A476C" w:rsidRDefault="00B14D12" w:rsidP="00B14D12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0.25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94505" w14:textId="77777777" w:rsidR="00B14D12" w:rsidRPr="007A476C" w:rsidRDefault="00B14D12" w:rsidP="00B14D12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0.916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9B119" w14:textId="77777777" w:rsidR="00B14D12" w:rsidRPr="007A476C" w:rsidRDefault="00B14D12" w:rsidP="009170B6">
            <w:pPr>
              <w:spacing w:line="240" w:lineRule="auto"/>
              <w:ind w:firstLineChars="200" w:firstLine="48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BF594" w14:textId="77777777" w:rsidR="00B14D12" w:rsidRPr="007A476C" w:rsidRDefault="00B14D12" w:rsidP="00B14D12">
            <w:pPr>
              <w:spacing w:line="240" w:lineRule="auto"/>
              <w:ind w:left="-144"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0.011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92561" w14:textId="77777777" w:rsidR="00B14D12" w:rsidRPr="007A476C" w:rsidRDefault="00B14D12" w:rsidP="009170B6">
            <w:pPr>
              <w:spacing w:line="240" w:lineRule="auto"/>
              <w:ind w:left="-144" w:firstLineChars="200" w:firstLine="48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53</w:t>
            </w:r>
          </w:p>
        </w:tc>
      </w:tr>
      <w:tr w:rsidR="00B14D12" w:rsidRPr="007A476C" w14:paraId="232C5940" w14:textId="77777777" w:rsidTr="00B14D12">
        <w:trPr>
          <w:trHeight w:val="432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D7376" w14:textId="77777777" w:rsidR="00B14D12" w:rsidRPr="007A476C" w:rsidRDefault="00B14D12" w:rsidP="00B14D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 tapeworms (</w:t>
            </w:r>
            <w:r w:rsidRPr="007A47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O. </w:t>
            </w:r>
            <w:proofErr w:type="spellStart"/>
            <w:r w:rsidRPr="007A47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javaensis</w:t>
            </w:r>
            <w:proofErr w:type="spellEnd"/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33662" w14:textId="77777777" w:rsidR="00B14D12" w:rsidRPr="007A476C" w:rsidRDefault="00B14D12" w:rsidP="00B14D12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0.923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A1023" w14:textId="77777777" w:rsidR="00B14D12" w:rsidRPr="007A476C" w:rsidRDefault="00B14D12" w:rsidP="00B14D12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9F3F2" w14:textId="77777777" w:rsidR="00B14D12" w:rsidRPr="007A476C" w:rsidRDefault="00B14D12" w:rsidP="00B14D12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0.59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04D9A" w14:textId="77777777" w:rsidR="00B14D12" w:rsidRPr="007A476C" w:rsidRDefault="00B14D12" w:rsidP="00B14D12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0.527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DD9C0" w14:textId="77777777" w:rsidR="00B14D12" w:rsidRPr="007A476C" w:rsidRDefault="00B14D12" w:rsidP="00B14D12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75532" w14:textId="77777777" w:rsidR="00B14D12" w:rsidRPr="007A476C" w:rsidRDefault="00B14D12" w:rsidP="00B14D12">
            <w:pPr>
              <w:spacing w:line="240" w:lineRule="auto"/>
              <w:ind w:left="-144"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0.887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C2CB8" w14:textId="77777777" w:rsidR="00B14D12" w:rsidRPr="007A476C" w:rsidRDefault="00B14D12" w:rsidP="00B14D12">
            <w:pPr>
              <w:spacing w:line="240" w:lineRule="auto"/>
              <w:ind w:left="-144"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0.9195</w:t>
            </w:r>
          </w:p>
        </w:tc>
      </w:tr>
      <w:tr w:rsidR="00B14D12" w:rsidRPr="007A476C" w14:paraId="52F3704A" w14:textId="77777777" w:rsidTr="00B14D12">
        <w:trPr>
          <w:trHeight w:val="432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8ADE2" w14:textId="77777777" w:rsidR="00B14D12" w:rsidRPr="007A476C" w:rsidRDefault="00B14D12" w:rsidP="00B14D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 nematodes A (unidentified pinworms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3BBCE" w14:textId="77777777" w:rsidR="00B14D12" w:rsidRPr="007A476C" w:rsidRDefault="00B14D12" w:rsidP="00B14D12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4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87554" w14:textId="77777777" w:rsidR="00B14D12" w:rsidRPr="007A476C" w:rsidRDefault="00B14D12" w:rsidP="00B14D12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9C06D" w14:textId="77777777" w:rsidR="00B14D12" w:rsidRPr="007A476C" w:rsidRDefault="00B14D12" w:rsidP="00B14D12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7F62E" w14:textId="77777777" w:rsidR="00B14D12" w:rsidRPr="007A476C" w:rsidRDefault="00B14D12" w:rsidP="00B14D12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8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C21B7" w14:textId="77777777" w:rsidR="00B14D12" w:rsidRPr="007A476C" w:rsidRDefault="00B14D12" w:rsidP="00B14D12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675F8" w14:textId="77777777" w:rsidR="00B14D12" w:rsidRPr="007A476C" w:rsidRDefault="00B14D12" w:rsidP="00B14D12">
            <w:pPr>
              <w:spacing w:line="240" w:lineRule="auto"/>
              <w:ind w:left="-144"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9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89B1D" w14:textId="77777777" w:rsidR="00B14D12" w:rsidRPr="007A476C" w:rsidRDefault="00B14D12" w:rsidP="00B14D12">
            <w:pPr>
              <w:spacing w:line="240" w:lineRule="auto"/>
              <w:ind w:left="-144"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44</w:t>
            </w:r>
          </w:p>
        </w:tc>
      </w:tr>
      <w:tr w:rsidR="00B14D12" w:rsidRPr="007A476C" w14:paraId="4B336429" w14:textId="77777777" w:rsidTr="00B14D12">
        <w:trPr>
          <w:trHeight w:val="432"/>
        </w:trPr>
        <w:tc>
          <w:tcPr>
            <w:tcW w:w="4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27AF08" w14:textId="77777777" w:rsidR="00B14D12" w:rsidRPr="007A476C" w:rsidRDefault="00B14D12" w:rsidP="00B14D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72B22D" w14:textId="77777777" w:rsidR="00B14D12" w:rsidRPr="007A476C" w:rsidRDefault="00B14D12" w:rsidP="00B14D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2A543E" w14:textId="77777777" w:rsidR="00B14D12" w:rsidRPr="007A476C" w:rsidRDefault="00B14D12" w:rsidP="00B14D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EEBDF1" w14:textId="77777777" w:rsidR="00B14D12" w:rsidRPr="007A476C" w:rsidRDefault="00B14D12" w:rsidP="00B14D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F9A436" w14:textId="77777777" w:rsidR="00B14D12" w:rsidRPr="007A476C" w:rsidRDefault="00B14D12" w:rsidP="00B14D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1D8768" w14:textId="77777777" w:rsidR="00B14D12" w:rsidRPr="007A476C" w:rsidRDefault="00B14D12" w:rsidP="00B14D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E067D1" w14:textId="77777777" w:rsidR="00B14D12" w:rsidRPr="007A476C" w:rsidRDefault="00B14D12" w:rsidP="00B14D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FB77E4" w14:textId="77777777" w:rsidR="00B14D12" w:rsidRPr="007A476C" w:rsidRDefault="00B14D12" w:rsidP="00B14D1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65104FDF" w14:textId="5B058504" w:rsidR="009A342A" w:rsidRPr="007A476C" w:rsidRDefault="00D92E16" w:rsidP="00C906BC">
      <w:pPr>
        <w:suppressLineNumbers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92E1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="00B14D12" w:rsidRPr="007A476C">
        <w:rPr>
          <w:rFonts w:ascii="Times New Roman" w:eastAsia="Times New Roman" w:hAnsi="Times New Roman" w:cs="Times New Roman"/>
          <w:color w:val="000000"/>
          <w:sz w:val="18"/>
          <w:szCs w:val="18"/>
        </w:rPr>
        <w:t>Variable</w:t>
      </w:r>
      <w:proofErr w:type="spellEnd"/>
      <w:proofErr w:type="gramEnd"/>
      <w:r w:rsidR="00B14D12" w:rsidRPr="007A476C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was log-transformed</w:t>
      </w:r>
      <w:r w:rsidR="00B14D12" w:rsidRPr="007A476C">
        <w:rPr>
          <w:rFonts w:ascii="Times New Roman" w:hAnsi="Times New Roman" w:cs="Times New Roman"/>
          <w:sz w:val="24"/>
          <w:szCs w:val="24"/>
        </w:rPr>
        <w:t xml:space="preserve"> </w:t>
      </w:r>
      <w:r w:rsidR="00D05207" w:rsidRPr="007A476C">
        <w:rPr>
          <w:rFonts w:ascii="Times New Roman" w:hAnsi="Times New Roman" w:cs="Times New Roman"/>
          <w:sz w:val="24"/>
          <w:szCs w:val="24"/>
        </w:rPr>
        <w:br w:type="page"/>
      </w:r>
    </w:p>
    <w:p w14:paraId="09073FE5" w14:textId="77777777" w:rsidR="00D05207" w:rsidRPr="007A476C" w:rsidRDefault="00D05207" w:rsidP="00C906BC">
      <w:pPr>
        <w:rPr>
          <w:rFonts w:cstheme="minorHAnsi"/>
          <w:sz w:val="24"/>
          <w:szCs w:val="24"/>
        </w:rPr>
        <w:sectPr w:rsidR="00D05207" w:rsidRPr="007A476C" w:rsidSect="000A3C93">
          <w:pgSz w:w="16839" w:h="11907" w:orient="landscape" w:code="9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pPr w:leftFromText="180" w:rightFromText="180" w:vertAnchor="page" w:horzAnchor="margin" w:tblpY="3031"/>
        <w:tblW w:w="13518" w:type="dxa"/>
        <w:tblLayout w:type="fixed"/>
        <w:tblLook w:val="04A0" w:firstRow="1" w:lastRow="0" w:firstColumn="1" w:lastColumn="0" w:noHBand="0" w:noVBand="1"/>
      </w:tblPr>
      <w:tblGrid>
        <w:gridCol w:w="4878"/>
        <w:gridCol w:w="1240"/>
        <w:gridCol w:w="276"/>
        <w:gridCol w:w="1153"/>
        <w:gridCol w:w="286"/>
        <w:gridCol w:w="1260"/>
        <w:gridCol w:w="1095"/>
        <w:gridCol w:w="360"/>
        <w:gridCol w:w="1350"/>
        <w:gridCol w:w="1620"/>
      </w:tblGrid>
      <w:tr w:rsidR="00B43DE4" w:rsidRPr="007A476C" w14:paraId="3ED31087" w14:textId="77777777" w:rsidTr="00B43DE4">
        <w:trPr>
          <w:trHeight w:val="405"/>
        </w:trPr>
        <w:tc>
          <w:tcPr>
            <w:tcW w:w="48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DDA3D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tudy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6FF0CE" w14:textId="77777777" w:rsidR="00B43DE4" w:rsidRPr="007A476C" w:rsidRDefault="00B43DE4" w:rsidP="00B43D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ted</w:t>
            </w:r>
          </w:p>
        </w:tc>
        <w:tc>
          <w:tcPr>
            <w:tcW w:w="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5D7AA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24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DF83E0" w14:textId="77777777" w:rsidR="00B43DE4" w:rsidRPr="007A476C" w:rsidRDefault="00B43DE4" w:rsidP="00B43D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ently Active</w:t>
            </w:r>
          </w:p>
        </w:tc>
      </w:tr>
      <w:tr w:rsidR="00B43DE4" w:rsidRPr="007A476C" w14:paraId="39E84AD1" w14:textId="77777777" w:rsidTr="00B43DE4">
        <w:trPr>
          <w:trHeight w:val="495"/>
        </w:trPr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DD0F4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C1567" w14:textId="77777777" w:rsidR="00B43DE4" w:rsidRPr="007A476C" w:rsidRDefault="00B43DE4" w:rsidP="00B43D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DEE27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0630EC" w14:textId="77777777" w:rsidR="00B43DE4" w:rsidRPr="007A476C" w:rsidRDefault="00B43DE4" w:rsidP="00B43DE4">
            <w:pPr>
              <w:spacing w:line="240" w:lineRule="auto"/>
              <w:ind w:right="-21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ionary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FB701" w14:textId="77777777" w:rsidR="00B43DE4" w:rsidRPr="007A476C" w:rsidRDefault="00B43DE4" w:rsidP="00B43D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6CA983" w14:textId="77777777" w:rsidR="00B43DE4" w:rsidRPr="007A476C" w:rsidRDefault="00B43DE4" w:rsidP="00B43D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itia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BBB7" w14:textId="77777777" w:rsidR="00B43DE4" w:rsidRPr="007A476C" w:rsidRDefault="00B43DE4" w:rsidP="00B43D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C12D01" w14:textId="77777777" w:rsidR="00B43DE4" w:rsidRPr="007A476C" w:rsidRDefault="00B43DE4" w:rsidP="00B43D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</w:t>
            </w:r>
          </w:p>
        </w:tc>
      </w:tr>
      <w:tr w:rsidR="00B43DE4" w:rsidRPr="007A476C" w14:paraId="4068A837" w14:textId="77777777" w:rsidTr="00B43DE4">
        <w:trPr>
          <w:trHeight w:val="510"/>
        </w:trPr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8B0A65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e variab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772AE" w14:textId="1B37388D" w:rsidR="00B43DE4" w:rsidRPr="007A476C" w:rsidRDefault="00B43DE4" w:rsidP="00657BE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CO</w:t>
            </w: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="00657BED" w:rsidRPr="00657B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7874F" w14:textId="77777777" w:rsidR="00B43DE4" w:rsidRPr="007A476C" w:rsidRDefault="00B43DE4" w:rsidP="00B43D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E8C30" w14:textId="77777777" w:rsidR="00B43DE4" w:rsidRPr="007A476C" w:rsidRDefault="00B43DE4" w:rsidP="00B43DE4">
            <w:pPr>
              <w:spacing w:line="240" w:lineRule="auto"/>
              <w:ind w:left="-122" w:right="-210" w:firstLineChars="122" w:firstLine="29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CO</w:t>
            </w: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4C08B" w14:textId="77777777" w:rsidR="00B43DE4" w:rsidRPr="007A476C" w:rsidRDefault="00B43DE4" w:rsidP="00B43DE4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B4353" w14:textId="77777777" w:rsidR="00B43DE4" w:rsidRPr="007A476C" w:rsidRDefault="00B43DE4" w:rsidP="00B43DE4">
            <w:pPr>
              <w:spacing w:line="240" w:lineRule="auto"/>
              <w:ind w:left="-238"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CO</w:t>
            </w: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2B525" w14:textId="77777777" w:rsidR="00B43DE4" w:rsidRPr="007A476C" w:rsidRDefault="00B43DE4" w:rsidP="00B43DE4">
            <w:pPr>
              <w:spacing w:line="240" w:lineRule="auto"/>
              <w:ind w:left="-418"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ime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C3F28" w14:textId="77777777" w:rsidR="00B43DE4" w:rsidRPr="007A476C" w:rsidRDefault="00B43DE4" w:rsidP="00B43DE4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FBEF8" w14:textId="77777777" w:rsidR="00B43DE4" w:rsidRPr="007A476C" w:rsidRDefault="00B43DE4" w:rsidP="00B43DE4">
            <w:pPr>
              <w:spacing w:line="240" w:lineRule="auto"/>
              <w:ind w:left="-298" w:right="-212"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CO</w:t>
            </w: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DF6FA" w14:textId="194E4A81" w:rsidR="00B43DE4" w:rsidRPr="007A476C" w:rsidRDefault="00B43DE4" w:rsidP="00657BED">
            <w:pPr>
              <w:spacing w:line="240" w:lineRule="auto"/>
              <w:ind w:left="213" w:firstLineChars="79" w:firstLine="19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</w:t>
            </w:r>
            <w:r w:rsidR="00657BED" w:rsidRPr="00657B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B43DE4" w:rsidRPr="007A476C" w14:paraId="32E622AC" w14:textId="77777777" w:rsidTr="00B43DE4">
        <w:trPr>
          <w:trHeight w:val="465"/>
        </w:trPr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0A2631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parameters)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654BB77" w14:textId="77777777" w:rsidR="00B43DE4" w:rsidRPr="007A476C" w:rsidRDefault="00B43DE4" w:rsidP="00B43D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BA88BF0" w14:textId="77777777" w:rsidR="00B43DE4" w:rsidRPr="007A476C" w:rsidRDefault="00B43DE4" w:rsidP="00B43D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C0D4982" w14:textId="77777777" w:rsidR="00B43DE4" w:rsidRPr="007A476C" w:rsidRDefault="00B43DE4" w:rsidP="00B43DE4">
            <w:pPr>
              <w:spacing w:line="240" w:lineRule="auto"/>
              <w:ind w:right="-210" w:firstLineChars="108" w:firstLine="259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7A47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7A47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0</w:t>
            </w: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4C9D978" w14:textId="77777777" w:rsidR="00B43DE4" w:rsidRPr="007A476C" w:rsidRDefault="00B43DE4" w:rsidP="00B43DE4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EA890E2" w14:textId="77777777" w:rsidR="00B43DE4" w:rsidRPr="007A476C" w:rsidRDefault="00B43DE4" w:rsidP="00B43DE4">
            <w:pPr>
              <w:spacing w:line="240" w:lineRule="auto"/>
              <w:ind w:left="-238"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7A47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7A47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1</w:t>
            </w: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3CB0219" w14:textId="77777777" w:rsidR="00B43DE4" w:rsidRPr="007A476C" w:rsidRDefault="00B43DE4" w:rsidP="00B43DE4">
            <w:pPr>
              <w:spacing w:line="240" w:lineRule="auto"/>
              <w:ind w:left="-378"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7A47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7A47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2</w:t>
            </w: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E1C444F" w14:textId="77777777" w:rsidR="00B43DE4" w:rsidRPr="007A476C" w:rsidRDefault="00B43DE4" w:rsidP="00B43DE4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D75729F" w14:textId="77777777" w:rsidR="00B43DE4" w:rsidRPr="007A476C" w:rsidRDefault="00B43DE4" w:rsidP="00B43DE4">
            <w:pPr>
              <w:spacing w:line="240" w:lineRule="auto"/>
              <w:ind w:left="-298" w:right="-212"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7A47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7A47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3</w:t>
            </w: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DBB3B7E" w14:textId="77777777" w:rsidR="00B43DE4" w:rsidRPr="007A476C" w:rsidRDefault="00B43DE4" w:rsidP="00B43DE4">
            <w:pPr>
              <w:spacing w:line="240" w:lineRule="auto"/>
              <w:ind w:left="213" w:firstLineChars="120" w:firstLine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7A47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7A47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4</w:t>
            </w: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B43DE4" w:rsidRPr="007A476C" w14:paraId="59319FB9" w14:textId="77777777" w:rsidTr="00B43DE4">
        <w:trPr>
          <w:trHeight w:val="465"/>
        </w:trPr>
        <w:tc>
          <w:tcPr>
            <w:tcW w:w="4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CCE86A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lanatory variabl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C4832C" w14:textId="77777777" w:rsidR="00B43DE4" w:rsidRPr="007A476C" w:rsidRDefault="00B43DE4" w:rsidP="00B43D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E916C2" w14:textId="77777777" w:rsidR="00B43DE4" w:rsidRPr="007A476C" w:rsidRDefault="00B43DE4" w:rsidP="00B43D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1B0045" w14:textId="77777777" w:rsidR="00B43DE4" w:rsidRPr="007A476C" w:rsidRDefault="00B43DE4" w:rsidP="00B43DE4">
            <w:pPr>
              <w:spacing w:line="240" w:lineRule="auto"/>
              <w:ind w:right="-21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E63134" w14:textId="77777777" w:rsidR="00B43DE4" w:rsidRPr="007A476C" w:rsidRDefault="00B43DE4" w:rsidP="00B43D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FA856F" w14:textId="77777777" w:rsidR="00B43DE4" w:rsidRPr="007A476C" w:rsidRDefault="00B43DE4" w:rsidP="00B43D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DDE297" w14:textId="77777777" w:rsidR="00B43DE4" w:rsidRPr="007A476C" w:rsidRDefault="00B43DE4" w:rsidP="00B43D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4AB105" w14:textId="77777777" w:rsidR="00B43DE4" w:rsidRPr="007A476C" w:rsidRDefault="00B43DE4" w:rsidP="00B43D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75D174" w14:textId="77777777" w:rsidR="00B43DE4" w:rsidRPr="007A476C" w:rsidRDefault="00B43DE4" w:rsidP="00B43DE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F1114E" w14:textId="77777777" w:rsidR="00B43DE4" w:rsidRPr="007A476C" w:rsidRDefault="00B43DE4" w:rsidP="00B43DE4">
            <w:pPr>
              <w:spacing w:line="240" w:lineRule="auto"/>
              <w:ind w:left="2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43DE4" w:rsidRPr="007A476C" w14:paraId="7A811A4B" w14:textId="77777777" w:rsidTr="00B43DE4">
        <w:trPr>
          <w:trHeight w:val="360"/>
        </w:trPr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9537F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9E803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6A2F2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5C7F3" w14:textId="77777777" w:rsidR="00B43DE4" w:rsidRPr="007A476C" w:rsidRDefault="00B43DE4" w:rsidP="00B43DE4">
            <w:pPr>
              <w:spacing w:line="240" w:lineRule="auto"/>
              <w:ind w:right="-21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48B4B" w14:textId="77777777" w:rsidR="00B43DE4" w:rsidRPr="007A476C" w:rsidRDefault="00B43DE4" w:rsidP="00B43DE4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0AA2B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CF901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97CD9" w14:textId="77777777" w:rsidR="00B43DE4" w:rsidRPr="007A476C" w:rsidRDefault="00B43DE4" w:rsidP="00B43DE4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75060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3278D" w14:textId="77777777" w:rsidR="00B43DE4" w:rsidRPr="007A476C" w:rsidRDefault="00B43DE4" w:rsidP="00B43DE4">
            <w:pPr>
              <w:spacing w:line="240" w:lineRule="auto"/>
              <w:ind w:left="2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B43DE4" w:rsidRPr="007A476C" w14:paraId="2EBE36C3" w14:textId="77777777" w:rsidTr="00B43DE4">
        <w:trPr>
          <w:trHeight w:val="360"/>
        </w:trPr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AB9CA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529F3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0.013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726B8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539B6" w14:textId="77777777" w:rsidR="00B43DE4" w:rsidRPr="007A476C" w:rsidRDefault="00B43DE4" w:rsidP="00B43DE4">
            <w:pPr>
              <w:spacing w:line="240" w:lineRule="auto"/>
              <w:ind w:right="-21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65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3BEEE" w14:textId="77777777" w:rsidR="00B43DE4" w:rsidRPr="007A476C" w:rsidRDefault="00B43DE4" w:rsidP="009170B6">
            <w:pPr>
              <w:spacing w:line="240" w:lineRule="auto"/>
              <w:ind w:firstLineChars="200" w:firstLine="48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072B3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3.071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D0662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1.422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AB0C6" w14:textId="77777777" w:rsidR="00B43DE4" w:rsidRPr="007A476C" w:rsidRDefault="00B43DE4" w:rsidP="00B43DE4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C673B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13154" w14:textId="77777777" w:rsidR="00B43DE4" w:rsidRPr="007A476C" w:rsidRDefault="00B43DE4" w:rsidP="00B43DE4">
            <w:pPr>
              <w:spacing w:line="240" w:lineRule="auto"/>
              <w:ind w:left="2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21</w:t>
            </w:r>
          </w:p>
        </w:tc>
      </w:tr>
      <w:tr w:rsidR="00B43DE4" w:rsidRPr="007A476C" w14:paraId="447B1175" w14:textId="77777777" w:rsidTr="00B43DE4">
        <w:trPr>
          <w:trHeight w:val="360"/>
        </w:trPr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7A91C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s after captur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F489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9FA84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C967C" w14:textId="77777777" w:rsidR="00B43DE4" w:rsidRPr="007A476C" w:rsidRDefault="00B43DE4" w:rsidP="00B43DE4">
            <w:pPr>
              <w:spacing w:line="240" w:lineRule="auto"/>
              <w:ind w:right="-2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0.1739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5E88A" w14:textId="77777777" w:rsidR="00B43DE4" w:rsidRPr="007A476C" w:rsidRDefault="00B43DE4" w:rsidP="00B43DE4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6D9A3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0.803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82472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0.90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B0847" w14:textId="77777777" w:rsidR="00B43DE4" w:rsidRPr="007A476C" w:rsidRDefault="00B43DE4" w:rsidP="00B43DE4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93D9F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DCE95" w14:textId="77777777" w:rsidR="00B43DE4" w:rsidRPr="007A476C" w:rsidRDefault="00B43DE4" w:rsidP="00B43DE4">
            <w:pPr>
              <w:spacing w:line="240" w:lineRule="auto"/>
              <w:ind w:left="2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64</w:t>
            </w:r>
          </w:p>
        </w:tc>
      </w:tr>
      <w:tr w:rsidR="00B43DE4" w:rsidRPr="007A476C" w14:paraId="4AE17777" w14:textId="77777777" w:rsidTr="00B43DE4">
        <w:trPr>
          <w:trHeight w:val="360"/>
        </w:trPr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97B90" w14:textId="08B415B5" w:rsidR="00B43DE4" w:rsidRPr="007A476C" w:rsidRDefault="00B43DE4" w:rsidP="00657BE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ecko </w:t>
            </w:r>
            <w:proofErr w:type="spellStart"/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</w:t>
            </w:r>
            <w:r w:rsidR="00657B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4DDD5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8.077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F12C9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0A421" w14:textId="77777777" w:rsidR="00B43DE4" w:rsidRPr="007A476C" w:rsidRDefault="00B43DE4" w:rsidP="00B43DE4">
            <w:pPr>
              <w:spacing w:line="240" w:lineRule="auto"/>
              <w:ind w:right="-2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227.1483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54A3F" w14:textId="77777777" w:rsidR="00B43DE4" w:rsidRPr="007A476C" w:rsidRDefault="00B43DE4" w:rsidP="009170B6">
            <w:pPr>
              <w:spacing w:line="240" w:lineRule="auto"/>
              <w:ind w:firstLineChars="200" w:firstLine="48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E3EEE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1.485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12DD2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1.41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78058" w14:textId="77777777" w:rsidR="00B43DE4" w:rsidRPr="007A476C" w:rsidRDefault="00B43DE4" w:rsidP="00B43DE4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38C82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.74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21738" w14:textId="77777777" w:rsidR="00B43DE4" w:rsidRPr="007A476C" w:rsidRDefault="00B43DE4" w:rsidP="00B43DE4">
            <w:pPr>
              <w:spacing w:line="240" w:lineRule="auto"/>
              <w:ind w:left="2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55</w:t>
            </w:r>
          </w:p>
        </w:tc>
      </w:tr>
      <w:tr w:rsidR="00B43DE4" w:rsidRPr="007A476C" w14:paraId="47F20EE2" w14:textId="77777777" w:rsidTr="00B43DE4">
        <w:trPr>
          <w:trHeight w:val="360"/>
        </w:trPr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0EBF1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toparasitic</w:t>
            </w:r>
            <w:proofErr w:type="spellEnd"/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ites (unidentified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9F646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0.206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9B306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5AD9F" w14:textId="77777777" w:rsidR="00B43DE4" w:rsidRPr="007A476C" w:rsidRDefault="00B43DE4" w:rsidP="00B43DE4">
            <w:pPr>
              <w:spacing w:line="240" w:lineRule="auto"/>
              <w:ind w:right="-2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0.436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26854" w14:textId="77777777" w:rsidR="00B43DE4" w:rsidRPr="007A476C" w:rsidRDefault="00B43DE4" w:rsidP="00B43DE4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947DD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1.647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6D1F5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0.088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19AB1" w14:textId="77777777" w:rsidR="00B43DE4" w:rsidRPr="007A476C" w:rsidRDefault="00B43DE4" w:rsidP="00B43DE4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84759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9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6135F" w14:textId="77777777" w:rsidR="00B43DE4" w:rsidRPr="007A476C" w:rsidRDefault="00B43DE4" w:rsidP="00B43DE4">
            <w:pPr>
              <w:spacing w:line="240" w:lineRule="auto"/>
              <w:ind w:left="2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66</w:t>
            </w:r>
          </w:p>
        </w:tc>
      </w:tr>
      <w:tr w:rsidR="00B43DE4" w:rsidRPr="007A476C" w14:paraId="201D6725" w14:textId="77777777" w:rsidTr="00B43DE4">
        <w:trPr>
          <w:trHeight w:val="360"/>
        </w:trPr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1D92E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tastomes</w:t>
            </w:r>
            <w:proofErr w:type="spellEnd"/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A47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. </w:t>
            </w:r>
            <w:proofErr w:type="spellStart"/>
            <w:r w:rsidRPr="007A47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dica</w:t>
            </w:r>
            <w:proofErr w:type="spellEnd"/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B37B2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3.079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487BA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798CC" w14:textId="77777777" w:rsidR="00B43DE4" w:rsidRPr="007A476C" w:rsidRDefault="00B43DE4" w:rsidP="00B43DE4">
            <w:pPr>
              <w:spacing w:line="240" w:lineRule="auto"/>
              <w:ind w:right="-2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2.1513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DCD15" w14:textId="77777777" w:rsidR="00B43DE4" w:rsidRPr="007A476C" w:rsidRDefault="00B43DE4" w:rsidP="00B43DE4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18BF4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1.907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2C3B7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0.003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B2689" w14:textId="77777777" w:rsidR="00B43DE4" w:rsidRPr="007A476C" w:rsidRDefault="00B43DE4" w:rsidP="00B43DE4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2348E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4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6FCCF" w14:textId="77777777" w:rsidR="00B43DE4" w:rsidRPr="007A476C" w:rsidRDefault="00B43DE4" w:rsidP="00B43DE4">
            <w:pPr>
              <w:spacing w:line="240" w:lineRule="auto"/>
              <w:ind w:left="2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512</w:t>
            </w:r>
          </w:p>
        </w:tc>
      </w:tr>
      <w:tr w:rsidR="00B43DE4" w:rsidRPr="007A476C" w14:paraId="2C3590A7" w14:textId="77777777" w:rsidTr="00B43DE4">
        <w:trPr>
          <w:trHeight w:val="360"/>
        </w:trPr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AB708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 tapeworms (</w:t>
            </w:r>
            <w:r w:rsidRPr="007A47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O. </w:t>
            </w:r>
            <w:proofErr w:type="spellStart"/>
            <w:r w:rsidRPr="007A47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avaensis</w:t>
            </w:r>
            <w:proofErr w:type="spellEnd"/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DD840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2.818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DF8AD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9CE34" w14:textId="77777777" w:rsidR="00B43DE4" w:rsidRPr="007A476C" w:rsidRDefault="00B43DE4" w:rsidP="00B43DE4">
            <w:pPr>
              <w:spacing w:line="240" w:lineRule="auto"/>
              <w:ind w:right="-2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0.158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87410" w14:textId="77777777" w:rsidR="00B43DE4" w:rsidRPr="007A476C" w:rsidRDefault="00B43DE4" w:rsidP="00B43DE4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9551D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0.535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3286D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0.709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2D735" w14:textId="77777777" w:rsidR="00B43DE4" w:rsidRPr="007A476C" w:rsidRDefault="00B43DE4" w:rsidP="00B43DE4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6DE99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68554" w14:textId="77777777" w:rsidR="00B43DE4" w:rsidRPr="007A476C" w:rsidRDefault="00B43DE4" w:rsidP="00B43DE4">
            <w:pPr>
              <w:spacing w:line="240" w:lineRule="auto"/>
              <w:ind w:left="2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5</w:t>
            </w:r>
          </w:p>
        </w:tc>
      </w:tr>
      <w:tr w:rsidR="00B43DE4" w:rsidRPr="007A476C" w14:paraId="6F8DECA7" w14:textId="77777777" w:rsidTr="00B43DE4">
        <w:trPr>
          <w:trHeight w:val="360"/>
        </w:trPr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B25CC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inal nematodes A (unidentified </w:t>
            </w: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worms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8EEE0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0.632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0ED94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71750" w14:textId="77777777" w:rsidR="00B43DE4" w:rsidRPr="007A476C" w:rsidRDefault="00B43DE4" w:rsidP="00B43DE4">
            <w:pPr>
              <w:spacing w:line="240" w:lineRule="auto"/>
              <w:ind w:right="-2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1.247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63C05" w14:textId="77777777" w:rsidR="00B43DE4" w:rsidRPr="007A476C" w:rsidRDefault="00B43DE4" w:rsidP="00B43DE4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94B22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41D7D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BF87C" w14:textId="77777777" w:rsidR="00B43DE4" w:rsidRPr="007A476C" w:rsidRDefault="00B43DE4" w:rsidP="00B43DE4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8901B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D143A" w14:textId="77777777" w:rsidR="00B43DE4" w:rsidRPr="007A476C" w:rsidRDefault="00B43DE4" w:rsidP="00B43DE4">
            <w:pPr>
              <w:spacing w:line="240" w:lineRule="auto"/>
              <w:ind w:left="2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57</w:t>
            </w:r>
          </w:p>
        </w:tc>
      </w:tr>
      <w:tr w:rsidR="00B43DE4" w:rsidRPr="007A476C" w14:paraId="2E4B6F17" w14:textId="77777777" w:rsidTr="00B43DE4">
        <w:trPr>
          <w:trHeight w:val="360"/>
        </w:trPr>
        <w:tc>
          <w:tcPr>
            <w:tcW w:w="4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CBEFA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cysted nematodes (unidentified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E8E85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2.328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E614E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7B0C5" w14:textId="77777777" w:rsidR="00B43DE4" w:rsidRPr="007A476C" w:rsidRDefault="00B43DE4" w:rsidP="00B43DE4">
            <w:pPr>
              <w:spacing w:line="240" w:lineRule="auto"/>
              <w:ind w:right="-2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561B0" w14:textId="77777777" w:rsidR="00B43DE4" w:rsidRPr="007A476C" w:rsidRDefault="00B43DE4" w:rsidP="00B43DE4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17AE6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49ADB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57A1C" w14:textId="77777777" w:rsidR="00B43DE4" w:rsidRPr="007A476C" w:rsidRDefault="00B43DE4" w:rsidP="00B43DE4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A40A5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E9D76" w14:textId="77777777" w:rsidR="00B43DE4" w:rsidRPr="007A476C" w:rsidRDefault="00B43DE4" w:rsidP="00B43DE4">
            <w:pPr>
              <w:spacing w:line="240" w:lineRule="auto"/>
              <w:ind w:left="2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B43DE4" w:rsidRPr="007A476C" w14:paraId="1C0B6353" w14:textId="77777777" w:rsidTr="00B43DE4">
        <w:trPr>
          <w:trHeight w:val="360"/>
        </w:trPr>
        <w:tc>
          <w:tcPr>
            <w:tcW w:w="4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F19A2D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 nematode B (unidentified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F2BE75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0.8039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8169FD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CC06CC" w14:textId="77777777" w:rsidR="00B43DE4" w:rsidRPr="007A476C" w:rsidRDefault="00B43DE4" w:rsidP="00B43DE4">
            <w:pPr>
              <w:spacing w:line="240" w:lineRule="auto"/>
              <w:ind w:right="-21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2D8B8F" w14:textId="77777777" w:rsidR="00B43DE4" w:rsidRPr="007A476C" w:rsidRDefault="00B43DE4" w:rsidP="00B43DE4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4FE9C7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C868A8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63EE6A" w14:textId="77777777" w:rsidR="00B43DE4" w:rsidRPr="007A476C" w:rsidRDefault="00B43DE4" w:rsidP="00B43DE4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BE3C3D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19C0EE" w14:textId="77777777" w:rsidR="00B43DE4" w:rsidRPr="007A476C" w:rsidRDefault="00B43DE4" w:rsidP="00B43DE4">
            <w:pPr>
              <w:spacing w:line="240" w:lineRule="auto"/>
              <w:ind w:left="2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B43DE4" w:rsidRPr="007A476C" w14:paraId="5A5FF598" w14:textId="77777777" w:rsidTr="00B43DE4">
        <w:trPr>
          <w:trHeight w:val="360"/>
        </w:trPr>
        <w:tc>
          <w:tcPr>
            <w:tcW w:w="4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EE1A1A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Error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A26D1F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413746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F23965" w14:textId="77777777" w:rsidR="00B43DE4" w:rsidRPr="007A476C" w:rsidRDefault="00B43DE4" w:rsidP="00B43DE4">
            <w:pPr>
              <w:spacing w:line="240" w:lineRule="auto"/>
              <w:ind w:right="-21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909DAC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FDC259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15BBA1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CBED86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6405F3" w14:textId="77777777" w:rsidR="00B43DE4" w:rsidRPr="007A476C" w:rsidRDefault="00B43DE4" w:rsidP="00B43D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44EDB4" w14:textId="77777777" w:rsidR="00B43DE4" w:rsidRPr="007A476C" w:rsidRDefault="00B43DE4" w:rsidP="00B43DE4">
            <w:pPr>
              <w:spacing w:line="240" w:lineRule="auto"/>
              <w:ind w:left="2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</w:tr>
    </w:tbl>
    <w:p w14:paraId="7E9CE315" w14:textId="66AB8808" w:rsidR="00B43DE4" w:rsidRDefault="00813CE8" w:rsidP="00B43DE4">
      <w:pPr>
        <w:spacing w:after="20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</w:t>
      </w:r>
      <w:r w:rsidR="00AA56E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B in S2 File</w:t>
      </w:r>
      <w:r w:rsidRPr="007A476C">
        <w:rPr>
          <w:rFonts w:ascii="Times New Roman" w:eastAsia="Times New Roman" w:hAnsi="Times New Roman" w:cs="Times New Roman"/>
          <w:color w:val="000000"/>
          <w:sz w:val="24"/>
          <w:szCs w:val="24"/>
        </w:rPr>
        <w:t>.  Summary of explanatory variables and their</w:t>
      </w:r>
      <w:r w:rsidRPr="007A476C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r w:rsidRPr="007A476C">
        <w:rPr>
          <w:rFonts w:ascii="Times New Roman" w:eastAsia="Times New Roman" w:hAnsi="Times New Roman" w:cs="Times New Roman"/>
          <w:color w:val="000000"/>
          <w:sz w:val="24"/>
          <w:szCs w:val="24"/>
        </w:rPr>
        <w:t>F-values on VCO</w:t>
      </w:r>
      <w:r w:rsidRPr="007A476C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7A476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rested geckos and VCO</w:t>
      </w:r>
      <w:r w:rsidRPr="007A476C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7A476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time for recently active geckos analyzed by linear models (</w:t>
      </w:r>
      <w:r w:rsidRPr="007A476C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ee</w:t>
      </w:r>
      <w:r w:rsidRPr="007A476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able 1).  All explanatory variables had 1 degree of freedom (</w:t>
      </w:r>
      <w:proofErr w:type="spellStart"/>
      <w:r w:rsidRPr="007A476C">
        <w:rPr>
          <w:rFonts w:ascii="Times New Roman" w:eastAsia="Times New Roman" w:hAnsi="Times New Roman" w:cs="Times New Roman"/>
          <w:color w:val="000000"/>
          <w:sz w:val="24"/>
          <w:szCs w:val="24"/>
        </w:rPr>
        <w:t>df</w:t>
      </w:r>
      <w:proofErr w:type="spellEnd"/>
      <w:r w:rsidRPr="007A476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.  The </w:t>
      </w:r>
      <w:proofErr w:type="spellStart"/>
      <w:proofErr w:type="gramStart"/>
      <w:r w:rsidRPr="007A476C">
        <w:rPr>
          <w:rFonts w:ascii="Times New Roman" w:eastAsia="Times New Roman" w:hAnsi="Times New Roman" w:cs="Times New Roman"/>
          <w:color w:val="000000"/>
          <w:sz w:val="24"/>
          <w:szCs w:val="24"/>
        </w:rPr>
        <w:t>df</w:t>
      </w:r>
      <w:proofErr w:type="spellEnd"/>
      <w:proofErr w:type="gramEnd"/>
      <w:r w:rsidRPr="007A476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each model error is given in the final row.</w:t>
      </w:r>
    </w:p>
    <w:p w14:paraId="6E141725" w14:textId="695FC0E2" w:rsidR="00B43DE4" w:rsidRDefault="00657BED" w:rsidP="00B43DE4">
      <w:pPr>
        <w:spacing w:line="360" w:lineRule="auto"/>
        <w:contextualSpacing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proofErr w:type="spellStart"/>
      <w:proofErr w:type="gramStart"/>
      <w:r w:rsidRPr="00657BE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="00B43DE4" w:rsidRPr="007A476C">
        <w:rPr>
          <w:rFonts w:ascii="Times New Roman" w:eastAsia="Times New Roman" w:hAnsi="Times New Roman" w:cs="Times New Roman"/>
          <w:color w:val="000000"/>
          <w:sz w:val="18"/>
          <w:szCs w:val="18"/>
        </w:rPr>
        <w:t>Variable</w:t>
      </w:r>
      <w:proofErr w:type="spellEnd"/>
      <w:proofErr w:type="gramEnd"/>
      <w:r w:rsidR="00B43DE4" w:rsidRPr="007A476C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was log-transformed</w:t>
      </w:r>
    </w:p>
    <w:p w14:paraId="13C8DB08" w14:textId="1A7D04FB" w:rsidR="00B43DE4" w:rsidRDefault="00657BED" w:rsidP="00B43DE4">
      <w:pPr>
        <w:spacing w:line="360" w:lineRule="auto"/>
        <w:contextualSpacing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b</w:t>
      </w:r>
      <w:r w:rsidR="00B43DE4" w:rsidRPr="007A476C">
        <w:rPr>
          <w:rFonts w:ascii="Times New Roman" w:eastAsia="Times New Roman" w:hAnsi="Times New Roman" w:cs="Times New Roman"/>
          <w:color w:val="000000"/>
          <w:sz w:val="18"/>
          <w:szCs w:val="18"/>
        </w:rPr>
        <w:t>Mass</w:t>
      </w:r>
      <w:proofErr w:type="spellEnd"/>
      <w:proofErr w:type="gramEnd"/>
      <w:r w:rsidR="00B43DE4" w:rsidRPr="007A476C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was log-transformed only for the resting study</w:t>
      </w:r>
    </w:p>
    <w:p w14:paraId="1B878DA9" w14:textId="77777777" w:rsidR="00B43DE4" w:rsidRDefault="00B43DE4" w:rsidP="00B43DE4">
      <w:pPr>
        <w:spacing w:line="360" w:lineRule="auto"/>
        <w:contextualSpacing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7A476C">
        <w:rPr>
          <w:rFonts w:ascii="Times New Roman" w:eastAsia="Times New Roman" w:hAnsi="Times New Roman" w:cs="Times New Roman"/>
          <w:color w:val="000000"/>
          <w:sz w:val="18"/>
          <w:szCs w:val="18"/>
        </w:rPr>
        <w:t>NA= variable not included in analyses, see explanation in text</w:t>
      </w:r>
    </w:p>
    <w:p w14:paraId="63C094AA" w14:textId="77777777" w:rsidR="00B43DE4" w:rsidRPr="007A476C" w:rsidRDefault="00B43DE4" w:rsidP="00B43DE4">
      <w:pPr>
        <w:spacing w:after="200" w:line="360" w:lineRule="auto"/>
        <w:rPr>
          <w:rFonts w:ascii="Times New Roman" w:eastAsia="Times New Roman" w:hAnsi="Times New Roman" w:cs="Times New Roman"/>
          <w:b/>
          <w:sz w:val="24"/>
          <w:szCs w:val="24"/>
        </w:rPr>
        <w:sectPr w:rsidR="00B43DE4" w:rsidRPr="007A476C" w:rsidSect="000A3C93">
          <w:pgSz w:w="16839" w:h="11907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horzAnchor="margin" w:tblpY="1456"/>
        <w:tblOverlap w:val="never"/>
        <w:tblW w:w="13686" w:type="dxa"/>
        <w:tblLook w:val="04A0" w:firstRow="1" w:lastRow="0" w:firstColumn="1" w:lastColumn="0" w:noHBand="0" w:noVBand="1"/>
      </w:tblPr>
      <w:tblGrid>
        <w:gridCol w:w="4968"/>
        <w:gridCol w:w="1170"/>
        <w:gridCol w:w="360"/>
        <w:gridCol w:w="1440"/>
        <w:gridCol w:w="360"/>
        <w:gridCol w:w="1170"/>
        <w:gridCol w:w="1170"/>
        <w:gridCol w:w="360"/>
        <w:gridCol w:w="1404"/>
        <w:gridCol w:w="1284"/>
      </w:tblGrid>
      <w:tr w:rsidR="00A7771A" w:rsidRPr="007A476C" w14:paraId="56B275DA" w14:textId="77777777" w:rsidTr="00890CF8">
        <w:trPr>
          <w:trHeight w:val="450"/>
        </w:trPr>
        <w:tc>
          <w:tcPr>
            <w:tcW w:w="49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BB6BB" w14:textId="77777777" w:rsidR="00A7771A" w:rsidRPr="007A476C" w:rsidRDefault="00A7771A" w:rsidP="009172F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tudy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07BBAA" w14:textId="77777777" w:rsidR="00A7771A" w:rsidRPr="007A476C" w:rsidRDefault="00A7771A" w:rsidP="009172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ted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74F09" w14:textId="77777777" w:rsidR="00A7771A" w:rsidRPr="007A476C" w:rsidRDefault="00A7771A" w:rsidP="009172F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88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5FE3CA" w14:textId="77777777" w:rsidR="00A7771A" w:rsidRPr="007A476C" w:rsidRDefault="00A7771A" w:rsidP="009172F4">
            <w:pPr>
              <w:spacing w:line="240" w:lineRule="auto"/>
              <w:ind w:right="-87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ently active</w:t>
            </w:r>
          </w:p>
        </w:tc>
      </w:tr>
      <w:tr w:rsidR="00A7771A" w:rsidRPr="007A476C" w14:paraId="387B7164" w14:textId="77777777" w:rsidTr="00890CF8">
        <w:trPr>
          <w:trHeight w:val="525"/>
        </w:trPr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01240" w14:textId="77777777" w:rsidR="00A7771A" w:rsidRPr="007A476C" w:rsidRDefault="00A7771A" w:rsidP="009172F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22754" w14:textId="77777777" w:rsidR="00A7771A" w:rsidRPr="007A476C" w:rsidRDefault="00A7771A" w:rsidP="009172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BBC19" w14:textId="77777777" w:rsidR="00A7771A" w:rsidRPr="007A476C" w:rsidRDefault="00A7771A" w:rsidP="009172F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CBEB38" w14:textId="77777777" w:rsidR="00A7771A" w:rsidRPr="007A476C" w:rsidRDefault="00A7771A" w:rsidP="009172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ionary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B788A" w14:textId="77777777" w:rsidR="00A7771A" w:rsidRPr="007A476C" w:rsidRDefault="00A7771A" w:rsidP="009172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1C44FC" w14:textId="77777777" w:rsidR="00A7771A" w:rsidRPr="007A476C" w:rsidRDefault="00A7771A" w:rsidP="009172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itia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6551" w14:textId="77777777" w:rsidR="00A7771A" w:rsidRPr="007A476C" w:rsidRDefault="00A7771A" w:rsidP="00D214A7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6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2EB250" w14:textId="77777777" w:rsidR="00A7771A" w:rsidRPr="007A476C" w:rsidRDefault="00A7771A" w:rsidP="009172F4">
            <w:pPr>
              <w:spacing w:line="240" w:lineRule="auto"/>
              <w:ind w:right="8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</w:t>
            </w:r>
          </w:p>
        </w:tc>
      </w:tr>
      <w:tr w:rsidR="00A7771A" w:rsidRPr="007A476C" w14:paraId="2AFEA806" w14:textId="77777777" w:rsidTr="00890CF8">
        <w:trPr>
          <w:trHeight w:val="375"/>
        </w:trPr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B9EA5C" w14:textId="77777777" w:rsidR="00A7771A" w:rsidRPr="007A476C" w:rsidRDefault="00A7771A" w:rsidP="009172F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e variab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B5E23" w14:textId="2270BFAE" w:rsidR="00A7771A" w:rsidRPr="007A476C" w:rsidRDefault="00A7771A" w:rsidP="00675580">
            <w:pPr>
              <w:spacing w:line="240" w:lineRule="auto"/>
              <w:ind w:left="-284" w:firstLineChars="142" w:firstLine="34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CO</w:t>
            </w: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="00675580" w:rsidRPr="00675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756E8" w14:textId="77777777" w:rsidR="00A7771A" w:rsidRPr="007A476C" w:rsidRDefault="00A7771A" w:rsidP="009172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DD53B" w14:textId="77777777" w:rsidR="00A7771A" w:rsidRPr="007A476C" w:rsidRDefault="00A7771A" w:rsidP="00890CF8">
            <w:pPr>
              <w:spacing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CO</w:t>
            </w: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9EED6" w14:textId="77777777" w:rsidR="00A7771A" w:rsidRPr="007A476C" w:rsidRDefault="00A7771A" w:rsidP="009172F4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C3645" w14:textId="77777777" w:rsidR="00A7771A" w:rsidRPr="007A476C" w:rsidRDefault="00A7771A" w:rsidP="009172F4">
            <w:pPr>
              <w:spacing w:line="240" w:lineRule="auto"/>
              <w:ind w:firstLineChars="30" w:firstLine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CO</w:t>
            </w: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AED8D" w14:textId="77777777" w:rsidR="00A7771A" w:rsidRPr="007A476C" w:rsidRDefault="00A7771A" w:rsidP="009172F4">
            <w:pPr>
              <w:spacing w:line="240" w:lineRule="auto"/>
              <w:ind w:firstLineChars="38" w:firstLine="9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ime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8170F" w14:textId="77777777" w:rsidR="00A7771A" w:rsidRPr="007A476C" w:rsidRDefault="00A7771A" w:rsidP="00D214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97650" w14:textId="77777777" w:rsidR="00A7771A" w:rsidRPr="007A476C" w:rsidRDefault="00A7771A" w:rsidP="00D214A7">
            <w:pPr>
              <w:spacing w:line="240" w:lineRule="auto"/>
              <w:ind w:left="144" w:firstLineChars="15" w:firstLine="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CO</w:t>
            </w: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CA910" w14:textId="229681EC" w:rsidR="00A7771A" w:rsidRPr="007A476C" w:rsidRDefault="00A7771A" w:rsidP="00675580">
            <w:pPr>
              <w:spacing w:line="240" w:lineRule="auto"/>
              <w:ind w:leftChars="50" w:left="115" w:hangingChars="2" w:hanging="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</w:t>
            </w:r>
            <w:r w:rsidR="00675580" w:rsidRPr="00675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A7771A" w:rsidRPr="007A476C" w14:paraId="429A70BA" w14:textId="77777777" w:rsidTr="00890CF8">
        <w:trPr>
          <w:trHeight w:val="420"/>
        </w:trPr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80C686" w14:textId="77777777" w:rsidR="00A7771A" w:rsidRPr="007A476C" w:rsidRDefault="00A7771A" w:rsidP="009172F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parameters)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BD803FD" w14:textId="77777777" w:rsidR="00A7771A" w:rsidRPr="007A476C" w:rsidRDefault="00A7771A" w:rsidP="009172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91DC7A4" w14:textId="77777777" w:rsidR="00A7771A" w:rsidRPr="007A476C" w:rsidRDefault="00A7771A" w:rsidP="009172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680CA67" w14:textId="77777777" w:rsidR="00A7771A" w:rsidRPr="007A476C" w:rsidRDefault="00A7771A" w:rsidP="00890CF8">
            <w:pPr>
              <w:spacing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7A47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7A47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0</w:t>
            </w: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5E19382" w14:textId="77777777" w:rsidR="00A7771A" w:rsidRPr="007A476C" w:rsidRDefault="00A7771A" w:rsidP="009172F4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9E49DA5" w14:textId="77777777" w:rsidR="00A7771A" w:rsidRPr="007A476C" w:rsidRDefault="00A7771A" w:rsidP="009172F4">
            <w:pPr>
              <w:spacing w:line="240" w:lineRule="auto"/>
              <w:ind w:firstLineChars="70" w:firstLine="16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7A47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7A47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1</w:t>
            </w: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2809E5B" w14:textId="77777777" w:rsidR="00A7771A" w:rsidRPr="007A476C" w:rsidRDefault="00A7771A" w:rsidP="009172F4">
            <w:pPr>
              <w:spacing w:line="240" w:lineRule="auto"/>
              <w:ind w:firstLineChars="79" w:firstLine="19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7A47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7A47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2</w:t>
            </w: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B47D39C" w14:textId="77777777" w:rsidR="00A7771A" w:rsidRPr="007A476C" w:rsidRDefault="00A7771A" w:rsidP="00D214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D8DFD9C" w14:textId="77777777" w:rsidR="00A7771A" w:rsidRPr="007A476C" w:rsidRDefault="00A7771A" w:rsidP="00D214A7">
            <w:pPr>
              <w:spacing w:line="240" w:lineRule="auto"/>
              <w:ind w:left="144" w:firstLineChars="56" w:firstLine="13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7A47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7A47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3</w:t>
            </w: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B471FC5" w14:textId="77777777" w:rsidR="00A7771A" w:rsidRPr="007A476C" w:rsidRDefault="00A7771A" w:rsidP="00D214A7">
            <w:pPr>
              <w:spacing w:line="240" w:lineRule="auto"/>
              <w:ind w:leftChars="50" w:left="115" w:hangingChars="2" w:hanging="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7A47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7A47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4</w:t>
            </w: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7771A" w:rsidRPr="007A476C" w14:paraId="67D7BCE7" w14:textId="77777777" w:rsidTr="00890CF8">
        <w:trPr>
          <w:trHeight w:val="495"/>
        </w:trPr>
        <w:tc>
          <w:tcPr>
            <w:tcW w:w="4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E37732" w14:textId="77777777" w:rsidR="00A7771A" w:rsidRPr="007A476C" w:rsidRDefault="00A7771A" w:rsidP="009172F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lanatory variab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27F133" w14:textId="77777777" w:rsidR="00A7771A" w:rsidRPr="007A476C" w:rsidRDefault="00A7771A" w:rsidP="009172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5CF7F6" w14:textId="77777777" w:rsidR="00A7771A" w:rsidRPr="007A476C" w:rsidRDefault="00A7771A" w:rsidP="009172F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A16850" w14:textId="77777777" w:rsidR="00A7771A" w:rsidRPr="007A476C" w:rsidRDefault="00A7771A" w:rsidP="009172F4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2BBDFF" w14:textId="77777777" w:rsidR="00A7771A" w:rsidRPr="007A476C" w:rsidRDefault="00A7771A" w:rsidP="009172F4">
            <w:pPr>
              <w:spacing w:line="240" w:lineRule="auto"/>
              <w:ind w:firstLineChars="200" w:firstLine="48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24BFEB" w14:textId="77777777" w:rsidR="00A7771A" w:rsidRPr="007A476C" w:rsidRDefault="00A7771A" w:rsidP="009172F4">
            <w:pPr>
              <w:spacing w:line="240" w:lineRule="auto"/>
              <w:ind w:firstLineChars="200" w:firstLine="48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E383DF" w14:textId="77777777" w:rsidR="00A7771A" w:rsidRPr="007A476C" w:rsidRDefault="00A7771A" w:rsidP="009172F4">
            <w:pPr>
              <w:spacing w:line="240" w:lineRule="auto"/>
              <w:ind w:firstLineChars="200" w:firstLine="48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46D243" w14:textId="77777777" w:rsidR="00A7771A" w:rsidRPr="007A476C" w:rsidRDefault="00A7771A" w:rsidP="009172F4">
            <w:pPr>
              <w:spacing w:line="240" w:lineRule="auto"/>
              <w:ind w:firstLineChars="200" w:firstLine="48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FD1C6C" w14:textId="77777777" w:rsidR="00A7771A" w:rsidRPr="007A476C" w:rsidRDefault="00A7771A" w:rsidP="009172F4">
            <w:pPr>
              <w:spacing w:line="240" w:lineRule="auto"/>
              <w:ind w:firstLineChars="200" w:firstLine="48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382B08" w14:textId="77777777" w:rsidR="00A7771A" w:rsidRPr="007A476C" w:rsidRDefault="00A7771A" w:rsidP="009172F4">
            <w:pPr>
              <w:spacing w:line="240" w:lineRule="auto"/>
              <w:ind w:firstLineChars="200" w:firstLine="48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7771A" w:rsidRPr="007A476C" w14:paraId="7977A692" w14:textId="77777777" w:rsidTr="00890CF8">
        <w:trPr>
          <w:trHeight w:val="288"/>
        </w:trPr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6D271" w14:textId="77777777" w:rsidR="00A7771A" w:rsidRPr="007A476C" w:rsidRDefault="00A7771A" w:rsidP="009172F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18CC3" w14:textId="77777777" w:rsidR="00A7771A" w:rsidRPr="007A476C" w:rsidRDefault="00A7771A" w:rsidP="009172F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20621" w14:textId="77777777" w:rsidR="00A7771A" w:rsidRPr="007A476C" w:rsidRDefault="00A7771A" w:rsidP="009172F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21267" w14:textId="77777777" w:rsidR="00A7771A" w:rsidRPr="007A476C" w:rsidRDefault="00A7771A" w:rsidP="009172F4">
            <w:pPr>
              <w:spacing w:line="240" w:lineRule="auto"/>
              <w:ind w:firstLine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8E146" w14:textId="77777777" w:rsidR="00A7771A" w:rsidRPr="007A476C" w:rsidRDefault="00A7771A" w:rsidP="009172F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6E478" w14:textId="77777777" w:rsidR="00A7771A" w:rsidRPr="007A476C" w:rsidRDefault="00A7771A" w:rsidP="0072268D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77F3F" w14:textId="77777777" w:rsidR="00A7771A" w:rsidRPr="007A476C" w:rsidRDefault="00A7771A" w:rsidP="0072268D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981CF" w14:textId="77777777" w:rsidR="00A7771A" w:rsidRPr="007A476C" w:rsidRDefault="00A7771A" w:rsidP="009172F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5A795" w14:textId="77777777" w:rsidR="00A7771A" w:rsidRPr="007A476C" w:rsidRDefault="00A7771A" w:rsidP="00D214A7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AE09D" w14:textId="77777777" w:rsidR="00A7771A" w:rsidRPr="007A476C" w:rsidRDefault="00A7771A" w:rsidP="00A7771A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7771A" w:rsidRPr="007A476C" w14:paraId="1F099BDF" w14:textId="77777777" w:rsidTr="00890CF8">
        <w:trPr>
          <w:trHeight w:val="288"/>
        </w:trPr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E3070" w14:textId="77777777" w:rsidR="00A7771A" w:rsidRPr="007A476C" w:rsidRDefault="00A7771A" w:rsidP="009172F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3E8C0" w14:textId="77777777" w:rsidR="00A7771A" w:rsidRPr="007A476C" w:rsidRDefault="00A7771A" w:rsidP="009172F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4E4D1" w14:textId="77777777" w:rsidR="00A7771A" w:rsidRPr="007A476C" w:rsidRDefault="00A7771A" w:rsidP="009172F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B024F" w14:textId="77777777" w:rsidR="00A7771A" w:rsidRPr="007A476C" w:rsidRDefault="00A7771A" w:rsidP="009172F4">
            <w:pPr>
              <w:spacing w:line="240" w:lineRule="auto"/>
              <w:ind w:firstLine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2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48F7A" w14:textId="77777777" w:rsidR="00A7771A" w:rsidRPr="007A476C" w:rsidRDefault="00A7771A" w:rsidP="009170B6">
            <w:pPr>
              <w:spacing w:line="240" w:lineRule="auto"/>
              <w:ind w:firstLineChars="200" w:firstLine="48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1220B" w14:textId="77777777" w:rsidR="00A7771A" w:rsidRPr="007A476C" w:rsidRDefault="00A7771A" w:rsidP="0072268D">
            <w:pPr>
              <w:spacing w:line="240" w:lineRule="auto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7.83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40152" w14:textId="77777777" w:rsidR="00A7771A" w:rsidRPr="007A476C" w:rsidRDefault="00A7771A" w:rsidP="009172F4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39443" w14:textId="77777777" w:rsidR="00A7771A" w:rsidRPr="007A476C" w:rsidRDefault="00A7771A" w:rsidP="009172F4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B9047" w14:textId="77777777" w:rsidR="00A7771A" w:rsidRPr="007A476C" w:rsidRDefault="00A7771A" w:rsidP="009172F4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AC7A3" w14:textId="77777777" w:rsidR="00A7771A" w:rsidRPr="007A476C" w:rsidRDefault="00A7771A" w:rsidP="009172F4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A7771A" w:rsidRPr="007A476C" w14:paraId="00A7B29D" w14:textId="77777777" w:rsidTr="00890CF8">
        <w:trPr>
          <w:trHeight w:val="288"/>
        </w:trPr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D83D1" w14:textId="77777777" w:rsidR="00A7771A" w:rsidRPr="007A476C" w:rsidRDefault="00A7771A" w:rsidP="009172F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s after capt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F1070" w14:textId="77777777" w:rsidR="00A7771A" w:rsidRPr="007A476C" w:rsidRDefault="00A7771A" w:rsidP="009172F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6638A" w14:textId="77777777" w:rsidR="00A7771A" w:rsidRPr="007A476C" w:rsidRDefault="00A7771A" w:rsidP="009172F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59096" w14:textId="77777777" w:rsidR="00A7771A" w:rsidRPr="007A476C" w:rsidRDefault="00A7771A" w:rsidP="009172F4">
            <w:pPr>
              <w:spacing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869BC" w14:textId="77777777" w:rsidR="00A7771A" w:rsidRPr="007A476C" w:rsidRDefault="00A7771A" w:rsidP="009172F4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D47B0" w14:textId="77777777" w:rsidR="00A7771A" w:rsidRPr="007A476C" w:rsidRDefault="00A7771A" w:rsidP="009172F4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3EC7F" w14:textId="77777777" w:rsidR="00A7771A" w:rsidRPr="007A476C" w:rsidRDefault="00A7771A" w:rsidP="009172F4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4C1DF" w14:textId="77777777" w:rsidR="00A7771A" w:rsidRPr="007A476C" w:rsidRDefault="00A7771A" w:rsidP="009172F4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E338C" w14:textId="77777777" w:rsidR="00A7771A" w:rsidRPr="007A476C" w:rsidRDefault="00A7771A" w:rsidP="009172F4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C49CB" w14:textId="77777777" w:rsidR="00A7771A" w:rsidRPr="007A476C" w:rsidRDefault="00A7771A" w:rsidP="009172F4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A7771A" w:rsidRPr="007A476C" w14:paraId="0B2549F0" w14:textId="77777777" w:rsidTr="00890CF8">
        <w:trPr>
          <w:trHeight w:val="288"/>
        </w:trPr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BD78D" w14:textId="5363A159" w:rsidR="00A7771A" w:rsidRPr="007A476C" w:rsidRDefault="00A7771A" w:rsidP="006755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ecko </w:t>
            </w:r>
            <w:proofErr w:type="spellStart"/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</w:t>
            </w:r>
            <w:r w:rsidR="006755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72B1C" w14:textId="77777777" w:rsidR="00A7771A" w:rsidRPr="007A476C" w:rsidRDefault="00A7771A" w:rsidP="009172F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13.575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DA35F" w14:textId="77777777" w:rsidR="00A7771A" w:rsidRPr="007A476C" w:rsidRDefault="00A7771A" w:rsidP="009172F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130F4" w14:textId="77777777" w:rsidR="00A7771A" w:rsidRPr="007A476C" w:rsidRDefault="00A7771A" w:rsidP="009172F4">
            <w:pPr>
              <w:spacing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324.50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FD861" w14:textId="77777777" w:rsidR="00A7771A" w:rsidRPr="007A476C" w:rsidRDefault="00A7771A" w:rsidP="009170B6">
            <w:pPr>
              <w:spacing w:line="240" w:lineRule="auto"/>
              <w:ind w:firstLineChars="200" w:firstLine="48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CF5FA" w14:textId="77777777" w:rsidR="00A7771A" w:rsidRPr="007A476C" w:rsidRDefault="00A7771A" w:rsidP="0072268D">
            <w:pPr>
              <w:spacing w:line="240" w:lineRule="auto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3.12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55182" w14:textId="77777777" w:rsidR="00A7771A" w:rsidRPr="007A476C" w:rsidRDefault="00A7771A" w:rsidP="0072268D">
            <w:pPr>
              <w:spacing w:line="240" w:lineRule="auto"/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3.828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4D254" w14:textId="77777777" w:rsidR="00A7771A" w:rsidRPr="007A476C" w:rsidRDefault="00A7771A" w:rsidP="009172F4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59BC9" w14:textId="77777777" w:rsidR="00A7771A" w:rsidRPr="007A476C" w:rsidRDefault="00A7771A" w:rsidP="00D214A7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.493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63B7E" w14:textId="77777777" w:rsidR="00A7771A" w:rsidRPr="007A476C" w:rsidRDefault="00A7771A" w:rsidP="009172F4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A7771A" w:rsidRPr="007A476C" w14:paraId="3D5EBA66" w14:textId="77777777" w:rsidTr="00890CF8">
        <w:trPr>
          <w:trHeight w:val="288"/>
        </w:trPr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24BA" w14:textId="77777777" w:rsidR="00A7771A" w:rsidRPr="007A476C" w:rsidRDefault="00A7771A" w:rsidP="009172F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toparasitic</w:t>
            </w:r>
            <w:proofErr w:type="spellEnd"/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ites (unidentifie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A1750" w14:textId="77777777" w:rsidR="00A7771A" w:rsidRPr="007A476C" w:rsidRDefault="00A7771A" w:rsidP="009172F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D3C64" w14:textId="77777777" w:rsidR="00A7771A" w:rsidRPr="007A476C" w:rsidRDefault="00A7771A" w:rsidP="009172F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2AA7D" w14:textId="77777777" w:rsidR="00A7771A" w:rsidRPr="007A476C" w:rsidRDefault="00A7771A" w:rsidP="009172F4">
            <w:pPr>
              <w:spacing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32EF0" w14:textId="77777777" w:rsidR="00A7771A" w:rsidRPr="007A476C" w:rsidRDefault="00A7771A" w:rsidP="009172F4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C8980" w14:textId="77777777" w:rsidR="00A7771A" w:rsidRPr="007A476C" w:rsidRDefault="00A7771A" w:rsidP="009172F4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3C4F3" w14:textId="77777777" w:rsidR="00A7771A" w:rsidRPr="007A476C" w:rsidRDefault="00A7771A" w:rsidP="009172F4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762C3" w14:textId="77777777" w:rsidR="00A7771A" w:rsidRPr="007A476C" w:rsidRDefault="00A7771A" w:rsidP="009172F4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4AD6D" w14:textId="77777777" w:rsidR="00A7771A" w:rsidRPr="007A476C" w:rsidRDefault="00A7771A" w:rsidP="00D214A7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57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E1F97" w14:textId="77777777" w:rsidR="00A7771A" w:rsidRPr="007A476C" w:rsidRDefault="00A7771A" w:rsidP="009172F4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A7771A" w:rsidRPr="007A476C" w14:paraId="04C299C5" w14:textId="77777777" w:rsidTr="00890CF8">
        <w:trPr>
          <w:trHeight w:val="288"/>
        </w:trPr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1AD06" w14:textId="77777777" w:rsidR="00A7771A" w:rsidRPr="007A476C" w:rsidRDefault="00A7771A" w:rsidP="009172F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tastomes</w:t>
            </w:r>
            <w:proofErr w:type="spellEnd"/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7A47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. </w:t>
            </w:r>
            <w:proofErr w:type="spellStart"/>
            <w:r w:rsidRPr="007A47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dica</w:t>
            </w:r>
            <w:proofErr w:type="spellEnd"/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2373B" w14:textId="77777777" w:rsidR="00A7771A" w:rsidRPr="007A476C" w:rsidRDefault="00A7771A" w:rsidP="009172F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3.411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DA6A6" w14:textId="77777777" w:rsidR="00A7771A" w:rsidRPr="007A476C" w:rsidRDefault="00A7771A" w:rsidP="009172F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F34CD" w14:textId="77777777" w:rsidR="00A7771A" w:rsidRPr="007A476C" w:rsidRDefault="00A7771A" w:rsidP="009172F4">
            <w:pPr>
              <w:spacing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9781C" w14:textId="77777777" w:rsidR="00A7771A" w:rsidRPr="007A476C" w:rsidRDefault="00A7771A" w:rsidP="009172F4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1A9A2" w14:textId="77777777" w:rsidR="00A7771A" w:rsidRPr="007A476C" w:rsidRDefault="00A7771A" w:rsidP="009172F4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56F0F" w14:textId="77777777" w:rsidR="00A7771A" w:rsidRPr="007A476C" w:rsidRDefault="00A7771A" w:rsidP="009172F4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29007" w14:textId="77777777" w:rsidR="00A7771A" w:rsidRPr="007A476C" w:rsidRDefault="00A7771A" w:rsidP="009172F4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C46DD" w14:textId="77777777" w:rsidR="00A7771A" w:rsidRPr="007A476C" w:rsidRDefault="00A7771A" w:rsidP="00D214A7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81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782D3" w14:textId="77777777" w:rsidR="00A7771A" w:rsidRPr="007A476C" w:rsidRDefault="00A7771A" w:rsidP="00A7771A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540</w:t>
            </w:r>
          </w:p>
        </w:tc>
      </w:tr>
      <w:tr w:rsidR="00A7771A" w:rsidRPr="007A476C" w14:paraId="628A3414" w14:textId="77777777" w:rsidTr="00890CF8">
        <w:trPr>
          <w:trHeight w:val="288"/>
        </w:trPr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1C820" w14:textId="77777777" w:rsidR="00A7771A" w:rsidRPr="007A476C" w:rsidRDefault="00A7771A" w:rsidP="009172F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 tapeworms (</w:t>
            </w:r>
            <w:r w:rsidRPr="007A47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O. </w:t>
            </w:r>
            <w:proofErr w:type="spellStart"/>
            <w:r w:rsidRPr="007A47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avaensis</w:t>
            </w:r>
            <w:proofErr w:type="spellEnd"/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7C526" w14:textId="77777777" w:rsidR="00A7771A" w:rsidRPr="007A476C" w:rsidRDefault="00A7771A" w:rsidP="009172F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2.841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319CC" w14:textId="77777777" w:rsidR="00A7771A" w:rsidRPr="007A476C" w:rsidRDefault="00A7771A" w:rsidP="009172F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17C87" w14:textId="77777777" w:rsidR="00A7771A" w:rsidRPr="007A476C" w:rsidRDefault="00A7771A" w:rsidP="009172F4">
            <w:pPr>
              <w:spacing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32394" w14:textId="77777777" w:rsidR="00A7771A" w:rsidRPr="007A476C" w:rsidRDefault="00A7771A" w:rsidP="009172F4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8CB1D" w14:textId="77777777" w:rsidR="00A7771A" w:rsidRPr="007A476C" w:rsidRDefault="00A7771A" w:rsidP="009172F4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51C63" w14:textId="77777777" w:rsidR="00A7771A" w:rsidRPr="007A476C" w:rsidRDefault="00A7771A" w:rsidP="009172F4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EB763" w14:textId="77777777" w:rsidR="00A7771A" w:rsidRPr="007A476C" w:rsidRDefault="00A7771A" w:rsidP="009172F4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E3E5D" w14:textId="77777777" w:rsidR="00A7771A" w:rsidRPr="007A476C" w:rsidRDefault="00A7771A" w:rsidP="009172F4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B30C0" w14:textId="77777777" w:rsidR="00A7771A" w:rsidRPr="007A476C" w:rsidRDefault="00A7771A" w:rsidP="009172F4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A7771A" w:rsidRPr="007A476C" w14:paraId="7869E506" w14:textId="77777777" w:rsidTr="00890CF8">
        <w:trPr>
          <w:trHeight w:val="288"/>
        </w:trPr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C68B" w14:textId="77777777" w:rsidR="00A7771A" w:rsidRPr="007A476C" w:rsidRDefault="00A7771A" w:rsidP="009172F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 nematodes A (unidentified pinworm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F144C" w14:textId="77777777" w:rsidR="00A7771A" w:rsidRPr="007A476C" w:rsidRDefault="00A7771A" w:rsidP="009172F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A7EC1" w14:textId="77777777" w:rsidR="00A7771A" w:rsidRPr="007A476C" w:rsidRDefault="00A7771A" w:rsidP="009172F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D6F1B" w14:textId="77777777" w:rsidR="00A7771A" w:rsidRPr="007A476C" w:rsidRDefault="00A7771A" w:rsidP="009172F4">
            <w:pPr>
              <w:spacing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C331A" w14:textId="77777777" w:rsidR="00A7771A" w:rsidRPr="007A476C" w:rsidRDefault="00A7771A" w:rsidP="009172F4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1538C" w14:textId="77777777" w:rsidR="00A7771A" w:rsidRPr="007A476C" w:rsidRDefault="00A7771A" w:rsidP="009172F4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EF94C" w14:textId="77777777" w:rsidR="00A7771A" w:rsidRPr="007A476C" w:rsidRDefault="00A7771A" w:rsidP="009172F4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ED7D7" w14:textId="77777777" w:rsidR="00A7771A" w:rsidRPr="007A476C" w:rsidRDefault="00A7771A" w:rsidP="009172F4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B16EB" w14:textId="77777777" w:rsidR="00A7771A" w:rsidRPr="007A476C" w:rsidRDefault="00A7771A" w:rsidP="009172F4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AF79B" w14:textId="77777777" w:rsidR="00A7771A" w:rsidRPr="007A476C" w:rsidRDefault="00A7771A" w:rsidP="009172F4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A7771A" w:rsidRPr="007A476C" w14:paraId="18F7B527" w14:textId="77777777" w:rsidTr="00890CF8">
        <w:trPr>
          <w:trHeight w:val="288"/>
        </w:trPr>
        <w:tc>
          <w:tcPr>
            <w:tcW w:w="4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410B7" w14:textId="77777777" w:rsidR="00A7771A" w:rsidRPr="007A476C" w:rsidRDefault="00A7771A" w:rsidP="009172F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cysted nematodes (unidentifie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1728D" w14:textId="77777777" w:rsidR="00A7771A" w:rsidRPr="007A476C" w:rsidRDefault="00A7771A" w:rsidP="009172F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2.68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45E79" w14:textId="77777777" w:rsidR="00A7771A" w:rsidRPr="007A476C" w:rsidRDefault="00A7771A" w:rsidP="009172F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8F3DE" w14:textId="77777777" w:rsidR="00A7771A" w:rsidRPr="007A476C" w:rsidRDefault="00A7771A" w:rsidP="009172F4">
            <w:pPr>
              <w:spacing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0500F" w14:textId="77777777" w:rsidR="00A7771A" w:rsidRPr="007A476C" w:rsidRDefault="00A7771A" w:rsidP="009172F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C2312" w14:textId="77777777" w:rsidR="00A7771A" w:rsidRPr="007A476C" w:rsidRDefault="00A7771A" w:rsidP="0072268D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A384A" w14:textId="77777777" w:rsidR="00A7771A" w:rsidRPr="007A476C" w:rsidRDefault="00A7771A" w:rsidP="0072268D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E450C" w14:textId="77777777" w:rsidR="00A7771A" w:rsidRPr="007A476C" w:rsidRDefault="00A7771A" w:rsidP="009172F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BD938" w14:textId="77777777" w:rsidR="00A7771A" w:rsidRPr="007A476C" w:rsidRDefault="00A7771A" w:rsidP="00D214A7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8F690" w14:textId="77777777" w:rsidR="00A7771A" w:rsidRPr="007A476C" w:rsidRDefault="00A7771A" w:rsidP="00A7771A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7771A" w:rsidRPr="007A476C" w14:paraId="746BE248" w14:textId="77777777" w:rsidTr="00890CF8">
        <w:trPr>
          <w:trHeight w:val="288"/>
        </w:trPr>
        <w:tc>
          <w:tcPr>
            <w:tcW w:w="4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ED4D8A" w14:textId="77777777" w:rsidR="00A7771A" w:rsidRPr="007A476C" w:rsidRDefault="00A7771A" w:rsidP="009172F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 nematode B (unidentified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23821E" w14:textId="77777777" w:rsidR="00A7771A" w:rsidRPr="007A476C" w:rsidRDefault="00A7771A" w:rsidP="009172F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436543" w14:textId="77777777" w:rsidR="00A7771A" w:rsidRPr="007A476C" w:rsidRDefault="00A7771A" w:rsidP="009172F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905CD5" w14:textId="77777777" w:rsidR="00A7771A" w:rsidRPr="007A476C" w:rsidRDefault="00A7771A" w:rsidP="009172F4">
            <w:pPr>
              <w:spacing w:line="240" w:lineRule="auto"/>
              <w:ind w:firstLine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4638A3" w14:textId="77777777" w:rsidR="00A7771A" w:rsidRPr="007A476C" w:rsidRDefault="00A7771A" w:rsidP="009172F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F7AD38" w14:textId="77777777" w:rsidR="00A7771A" w:rsidRPr="007A476C" w:rsidRDefault="00A7771A" w:rsidP="0072268D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BCF551" w14:textId="77777777" w:rsidR="00A7771A" w:rsidRPr="007A476C" w:rsidRDefault="00A7771A" w:rsidP="0072268D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1BF233" w14:textId="77777777" w:rsidR="00A7771A" w:rsidRPr="007A476C" w:rsidRDefault="00A7771A" w:rsidP="009172F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277D32" w14:textId="77777777" w:rsidR="00A7771A" w:rsidRPr="007A476C" w:rsidRDefault="00A7771A" w:rsidP="00D214A7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FACBDF" w14:textId="77777777" w:rsidR="00A7771A" w:rsidRPr="007A476C" w:rsidRDefault="00A7771A" w:rsidP="00A7771A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7771A" w:rsidRPr="007A476C" w14:paraId="09611A8A" w14:textId="77777777" w:rsidTr="00890CF8">
        <w:trPr>
          <w:trHeight w:val="288"/>
        </w:trPr>
        <w:tc>
          <w:tcPr>
            <w:tcW w:w="4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D4CDCE" w14:textId="2E4DD56F" w:rsidR="00A7771A" w:rsidRPr="007A476C" w:rsidRDefault="00A7771A" w:rsidP="009172F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Error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6D4405" w14:textId="77777777" w:rsidR="00A7771A" w:rsidRPr="007A476C" w:rsidRDefault="00A7771A" w:rsidP="009172F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D7445D" w14:textId="77777777" w:rsidR="00A7771A" w:rsidRPr="007A476C" w:rsidRDefault="00A7771A" w:rsidP="009172F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6687BD" w14:textId="77777777" w:rsidR="00A7771A" w:rsidRPr="007A476C" w:rsidRDefault="00A7771A" w:rsidP="00A7771A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724357" w14:textId="77777777" w:rsidR="00A7771A" w:rsidRPr="007A476C" w:rsidRDefault="00A7771A" w:rsidP="009172F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8E26BD" w14:textId="77777777" w:rsidR="00A7771A" w:rsidRPr="007A476C" w:rsidRDefault="00A7771A" w:rsidP="00A7771A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70FB19" w14:textId="77777777" w:rsidR="00A7771A" w:rsidRPr="007A476C" w:rsidRDefault="00A7771A" w:rsidP="00A7771A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5DD124" w14:textId="77777777" w:rsidR="00A7771A" w:rsidRPr="007A476C" w:rsidRDefault="00A7771A" w:rsidP="00D214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2D0A80" w14:textId="77777777" w:rsidR="00A7771A" w:rsidRPr="007A476C" w:rsidRDefault="00A7771A" w:rsidP="00A7771A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F8A1BA" w14:textId="77777777" w:rsidR="00A7771A" w:rsidRPr="007A476C" w:rsidRDefault="00A7771A" w:rsidP="00A7771A">
            <w:pPr>
              <w:spacing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7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</w:tr>
    </w:tbl>
    <w:p w14:paraId="5BE3BAAB" w14:textId="5D8E8B99" w:rsidR="009172F4" w:rsidRDefault="009172F4" w:rsidP="009172F4">
      <w:pPr>
        <w:spacing w:line="360" w:lineRule="auto"/>
        <w:contextualSpacing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</w:t>
      </w:r>
      <w:r w:rsidR="00AA56E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C in S2 File</w:t>
      </w:r>
      <w:r w:rsidRPr="007A476C">
        <w:rPr>
          <w:rFonts w:ascii="Times New Roman" w:eastAsia="Times New Roman" w:hAnsi="Times New Roman" w:cs="Times New Roman"/>
          <w:color w:val="000000"/>
          <w:sz w:val="24"/>
          <w:szCs w:val="24"/>
        </w:rPr>
        <w:t>.  Summary of explanatory variables and their F-values on VCO</w:t>
      </w:r>
      <w:r w:rsidRPr="007A476C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7A476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rested geckos and VCO</w:t>
      </w:r>
      <w:r w:rsidRPr="007A476C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7A476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time for recently active geckos from minimum models (</w:t>
      </w:r>
      <w:r w:rsidRPr="007A476C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ee</w:t>
      </w:r>
      <w:r w:rsidRPr="007A476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able 2).  These models were obtained by an automated stepwise backward procedure based on AIC values. All explanatory variables had 1 degree of freedom (</w:t>
      </w:r>
      <w:proofErr w:type="spellStart"/>
      <w:r w:rsidRPr="007A476C">
        <w:rPr>
          <w:rFonts w:ascii="Times New Roman" w:eastAsia="Times New Roman" w:hAnsi="Times New Roman" w:cs="Times New Roman"/>
          <w:color w:val="000000"/>
          <w:sz w:val="24"/>
          <w:szCs w:val="24"/>
        </w:rPr>
        <w:t>df</w:t>
      </w:r>
      <w:proofErr w:type="spellEnd"/>
      <w:r w:rsidRPr="007A476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.  The </w:t>
      </w:r>
      <w:proofErr w:type="spellStart"/>
      <w:proofErr w:type="gramStart"/>
      <w:r w:rsidRPr="007A476C">
        <w:rPr>
          <w:rFonts w:ascii="Times New Roman" w:eastAsia="Times New Roman" w:hAnsi="Times New Roman" w:cs="Times New Roman"/>
          <w:color w:val="000000"/>
          <w:sz w:val="24"/>
          <w:szCs w:val="24"/>
        </w:rPr>
        <w:t>df</w:t>
      </w:r>
      <w:proofErr w:type="spellEnd"/>
      <w:proofErr w:type="gramEnd"/>
      <w:r w:rsidRPr="007A476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each model error is given in the final row.</w:t>
      </w:r>
    </w:p>
    <w:p w14:paraId="258B9881" w14:textId="03F3390E" w:rsidR="000A3C93" w:rsidRDefault="00675580" w:rsidP="009172F4">
      <w:pPr>
        <w:spacing w:line="360" w:lineRule="auto"/>
        <w:contextualSpacing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proofErr w:type="spellStart"/>
      <w:proofErr w:type="gramStart"/>
      <w:r w:rsidRPr="0067558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="009172F4" w:rsidRPr="007A476C">
        <w:rPr>
          <w:rFonts w:ascii="Times New Roman" w:eastAsia="Times New Roman" w:hAnsi="Times New Roman" w:cs="Times New Roman"/>
          <w:color w:val="000000"/>
          <w:sz w:val="18"/>
          <w:szCs w:val="18"/>
        </w:rPr>
        <w:t>Variable</w:t>
      </w:r>
      <w:proofErr w:type="spellEnd"/>
      <w:proofErr w:type="gramEnd"/>
      <w:r w:rsidR="009172F4" w:rsidRPr="007A476C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was log-transformed</w:t>
      </w:r>
    </w:p>
    <w:p w14:paraId="3E2024E9" w14:textId="51F458B6" w:rsidR="009172F4" w:rsidRDefault="00675580" w:rsidP="009172F4">
      <w:pPr>
        <w:spacing w:line="360" w:lineRule="auto"/>
        <w:contextualSpacing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b</w:t>
      </w:r>
      <w:r w:rsidR="009172F4" w:rsidRPr="007A476C">
        <w:rPr>
          <w:rFonts w:ascii="Times New Roman" w:eastAsia="Times New Roman" w:hAnsi="Times New Roman" w:cs="Times New Roman"/>
          <w:color w:val="000000"/>
          <w:sz w:val="18"/>
          <w:szCs w:val="18"/>
        </w:rPr>
        <w:t>Mass</w:t>
      </w:r>
      <w:proofErr w:type="spellEnd"/>
      <w:proofErr w:type="gramEnd"/>
      <w:r w:rsidR="009172F4" w:rsidRPr="007A476C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was log-transformed only for the resting study</w:t>
      </w:r>
    </w:p>
    <w:p w14:paraId="41D9029F" w14:textId="4A7D09C9" w:rsidR="009172F4" w:rsidRDefault="009172F4" w:rsidP="009172F4">
      <w:pPr>
        <w:spacing w:line="360" w:lineRule="auto"/>
        <w:contextualSpacing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7A476C">
        <w:rPr>
          <w:rFonts w:ascii="Times New Roman" w:eastAsia="Times New Roman" w:hAnsi="Times New Roman" w:cs="Times New Roman"/>
          <w:color w:val="000000"/>
          <w:sz w:val="18"/>
          <w:szCs w:val="18"/>
        </w:rPr>
        <w:t>NA= variable not included in analyses, see explanation in text</w:t>
      </w:r>
    </w:p>
    <w:p w14:paraId="3D467025" w14:textId="77777777" w:rsidR="009172F4" w:rsidRDefault="009172F4" w:rsidP="009172F4">
      <w:pPr>
        <w:spacing w:line="360" w:lineRule="auto"/>
        <w:contextualSpacing/>
        <w:rPr>
          <w:rFonts w:ascii="Times New Roman" w:eastAsia="Times New Roman" w:hAnsi="Times New Roman" w:cs="Times New Roman"/>
          <w:color w:val="000000"/>
          <w:sz w:val="18"/>
          <w:szCs w:val="18"/>
        </w:rPr>
      </w:pPr>
    </w:p>
    <w:p w14:paraId="524901E0" w14:textId="77777777" w:rsidR="009172F4" w:rsidRPr="007A476C" w:rsidRDefault="009172F4" w:rsidP="00D214A7">
      <w:pPr>
        <w:framePr w:w="13680" w:wrap="auto" w:hAnchor="text"/>
        <w:spacing w:line="36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  <w:sectPr w:rsidR="009172F4" w:rsidRPr="007A476C" w:rsidSect="00196F72">
          <w:pgSz w:w="16839" w:h="11907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margin" w:tblpY="2671"/>
        <w:tblW w:w="13518" w:type="dxa"/>
        <w:tblLook w:val="04A0" w:firstRow="1" w:lastRow="0" w:firstColumn="1" w:lastColumn="0" w:noHBand="0" w:noVBand="1"/>
      </w:tblPr>
      <w:tblGrid>
        <w:gridCol w:w="5175"/>
        <w:gridCol w:w="1292"/>
        <w:gridCol w:w="445"/>
        <w:gridCol w:w="1386"/>
        <w:gridCol w:w="1440"/>
        <w:gridCol w:w="540"/>
        <w:gridCol w:w="1620"/>
        <w:gridCol w:w="1620"/>
      </w:tblGrid>
      <w:tr w:rsidR="009A58AF" w:rsidRPr="007A476C" w14:paraId="038A2492" w14:textId="77777777" w:rsidTr="0084164E">
        <w:trPr>
          <w:trHeight w:val="480"/>
        </w:trPr>
        <w:tc>
          <w:tcPr>
            <w:tcW w:w="51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903D7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Phase</w:t>
            </w:r>
          </w:p>
        </w:tc>
        <w:tc>
          <w:tcPr>
            <w:tcW w:w="12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450D4C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Stationary</w:t>
            </w:r>
          </w:p>
        </w:tc>
        <w:tc>
          <w:tcPr>
            <w:tcW w:w="4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BED4E" w14:textId="77777777" w:rsidR="009A58AF" w:rsidRPr="007A476C" w:rsidRDefault="009A58AF" w:rsidP="0084164E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2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6BBB3B" w14:textId="77777777" w:rsidR="009A58AF" w:rsidRPr="007A476C" w:rsidRDefault="009A58AF" w:rsidP="0084164E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Initial 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A7D81" w14:textId="77777777" w:rsidR="009A58AF" w:rsidRPr="007A476C" w:rsidRDefault="009A58AF" w:rsidP="0084164E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ADAB1C" w14:textId="77777777" w:rsidR="009A58AF" w:rsidRPr="007A476C" w:rsidRDefault="009A58AF" w:rsidP="0084164E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Secondary</w:t>
            </w:r>
          </w:p>
        </w:tc>
      </w:tr>
      <w:tr w:rsidR="00AB00D6" w:rsidRPr="007A476C" w14:paraId="2CA96C42" w14:textId="77777777" w:rsidTr="0084164E">
        <w:trPr>
          <w:trHeight w:val="540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A9AEE2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Response variables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6F6A2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VCO</w:t>
            </w:r>
            <w:r w:rsidRPr="007A476C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2</w:t>
            </w: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07938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7476B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VCO</w:t>
            </w:r>
            <w:r w:rsidRPr="007A476C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2</w:t>
            </w: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B80D4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Time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A1E42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78A45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VCO</w:t>
            </w:r>
            <w:r w:rsidRPr="007A476C">
              <w:rPr>
                <w:rFonts w:eastAsia="Times New Roman" w:cstheme="minorHAnsi"/>
                <w:color w:val="000000"/>
                <w:sz w:val="24"/>
                <w:szCs w:val="24"/>
                <w:vertAlign w:val="subscript"/>
              </w:rPr>
              <w:t>2</w:t>
            </w: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026B2" w14:textId="3403177C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Time</w:t>
            </w:r>
            <w:r w:rsidR="00A85574" w:rsidRPr="00A85574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AB00D6" w:rsidRPr="007A476C" w14:paraId="2970625F" w14:textId="77777777" w:rsidTr="0084164E">
        <w:trPr>
          <w:trHeight w:val="420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AAE189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(parameters)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89B4281" w14:textId="77777777" w:rsidR="009A58AF" w:rsidRPr="007A476C" w:rsidRDefault="009A58AF" w:rsidP="0084164E">
            <w:pPr>
              <w:spacing w:line="240" w:lineRule="auto"/>
              <w:ind w:firstLineChars="32" w:firstLine="77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(</w:t>
            </w:r>
            <w:r w:rsidRPr="007A476C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p</w:t>
            </w:r>
            <w:r w:rsidRPr="007A476C">
              <w:rPr>
                <w:rFonts w:eastAsia="Times New Roman" w:cstheme="minorHAnsi"/>
                <w:i/>
                <w:color w:val="000000"/>
                <w:sz w:val="24"/>
                <w:szCs w:val="24"/>
                <w:vertAlign w:val="subscript"/>
              </w:rPr>
              <w:t>0</w:t>
            </w: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752FA66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55CE2FC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(</w:t>
            </w:r>
            <w:r w:rsidRPr="007A476C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p</w:t>
            </w:r>
            <w:r w:rsidRPr="007A476C">
              <w:rPr>
                <w:rFonts w:eastAsia="Times New Roman" w:cstheme="minorHAnsi"/>
                <w:i/>
                <w:color w:val="000000"/>
                <w:sz w:val="24"/>
                <w:szCs w:val="24"/>
                <w:vertAlign w:val="subscript"/>
              </w:rPr>
              <w:t>1</w:t>
            </w: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77CC5C5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(</w:t>
            </w:r>
            <w:r w:rsidRPr="007A476C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p</w:t>
            </w:r>
            <w:r w:rsidRPr="007A476C">
              <w:rPr>
                <w:rFonts w:eastAsia="Times New Roman" w:cstheme="minorHAnsi"/>
                <w:i/>
                <w:color w:val="000000"/>
                <w:sz w:val="24"/>
                <w:szCs w:val="24"/>
                <w:vertAlign w:val="subscript"/>
              </w:rPr>
              <w:t>2</w:t>
            </w: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8BC09CF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0D10B9D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(</w:t>
            </w:r>
            <w:r w:rsidRPr="007A476C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p</w:t>
            </w:r>
            <w:r w:rsidRPr="007A476C">
              <w:rPr>
                <w:rFonts w:eastAsia="Times New Roman" w:cstheme="minorHAnsi"/>
                <w:i/>
                <w:color w:val="000000"/>
                <w:sz w:val="24"/>
                <w:szCs w:val="24"/>
                <w:vertAlign w:val="subscript"/>
              </w:rPr>
              <w:t>3</w:t>
            </w: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EB74F78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(</w:t>
            </w:r>
            <w:r w:rsidRPr="007A476C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p</w:t>
            </w:r>
            <w:r w:rsidRPr="007A476C">
              <w:rPr>
                <w:rFonts w:eastAsia="Times New Roman" w:cstheme="minorHAnsi"/>
                <w:i/>
                <w:color w:val="000000"/>
                <w:sz w:val="24"/>
                <w:szCs w:val="24"/>
                <w:vertAlign w:val="subscript"/>
              </w:rPr>
              <w:t>4</w:t>
            </w: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</w:tr>
      <w:tr w:rsidR="00AB00D6" w:rsidRPr="007A476C" w14:paraId="79EE195D" w14:textId="77777777" w:rsidTr="0084164E">
        <w:trPr>
          <w:trHeight w:val="525"/>
        </w:trPr>
        <w:tc>
          <w:tcPr>
            <w:tcW w:w="5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7A9DB1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Explanatory variable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007E92" w14:textId="77777777" w:rsidR="009A58AF" w:rsidRPr="007A476C" w:rsidRDefault="009A58AF" w:rsidP="0084164E">
            <w:pPr>
              <w:spacing w:line="240" w:lineRule="auto"/>
              <w:ind w:firstLineChars="300" w:firstLine="72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0476C4" w14:textId="77777777" w:rsidR="009A58AF" w:rsidRPr="007A476C" w:rsidRDefault="009A58AF" w:rsidP="0084164E">
            <w:pPr>
              <w:spacing w:line="240" w:lineRule="auto"/>
              <w:ind w:firstLineChars="200" w:firstLine="48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4CFADF" w14:textId="77777777" w:rsidR="009A58AF" w:rsidRPr="007A476C" w:rsidRDefault="009A58AF" w:rsidP="0084164E">
            <w:pPr>
              <w:spacing w:line="240" w:lineRule="auto"/>
              <w:ind w:firstLineChars="200" w:firstLine="48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41034C" w14:textId="77777777" w:rsidR="009A58AF" w:rsidRPr="007A476C" w:rsidRDefault="009A58AF" w:rsidP="0084164E">
            <w:pPr>
              <w:spacing w:line="240" w:lineRule="auto"/>
              <w:ind w:firstLineChars="200" w:firstLine="48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283C9F" w14:textId="77777777" w:rsidR="009A58AF" w:rsidRPr="007A476C" w:rsidRDefault="009A58AF" w:rsidP="0084164E">
            <w:pPr>
              <w:spacing w:line="240" w:lineRule="auto"/>
              <w:ind w:firstLineChars="200" w:firstLine="48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AA7A94" w14:textId="77777777" w:rsidR="009A58AF" w:rsidRPr="007A476C" w:rsidRDefault="009A58AF" w:rsidP="0084164E">
            <w:pPr>
              <w:spacing w:line="240" w:lineRule="auto"/>
              <w:ind w:firstLineChars="200" w:firstLine="48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2D38EF" w14:textId="77777777" w:rsidR="009A58AF" w:rsidRPr="007A476C" w:rsidRDefault="009A58AF" w:rsidP="0084164E">
            <w:pPr>
              <w:spacing w:line="240" w:lineRule="auto"/>
              <w:ind w:firstLineChars="200" w:firstLine="48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</w:tr>
      <w:tr w:rsidR="00AB00D6" w:rsidRPr="007A476C" w14:paraId="3BEF42BB" w14:textId="77777777" w:rsidTr="0084164E">
        <w:trPr>
          <w:trHeight w:val="432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FFE3F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97B4C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0.394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BE63B" w14:textId="77777777" w:rsidR="009A58AF" w:rsidRPr="007A476C" w:rsidRDefault="009A58AF" w:rsidP="0084164E">
            <w:pPr>
              <w:spacing w:line="240" w:lineRule="auto"/>
              <w:ind w:firstLineChars="200" w:firstLine="48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C342F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sz w:val="24"/>
                <w:szCs w:val="24"/>
              </w:rPr>
              <w:t>1.79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AC53E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sz w:val="24"/>
                <w:szCs w:val="24"/>
              </w:rPr>
              <w:t>1.87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DB105" w14:textId="77777777" w:rsidR="009A58AF" w:rsidRPr="007A476C" w:rsidRDefault="009A58AF" w:rsidP="0084164E">
            <w:pPr>
              <w:spacing w:line="240" w:lineRule="auto"/>
              <w:ind w:firstLineChars="200" w:firstLine="48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CC9F4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0.07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C9E3C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0.1205</w:t>
            </w:r>
          </w:p>
        </w:tc>
      </w:tr>
      <w:tr w:rsidR="00AB00D6" w:rsidRPr="007A476C" w14:paraId="302B85AB" w14:textId="77777777" w:rsidTr="0084164E">
        <w:trPr>
          <w:trHeight w:val="432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FDF17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E696B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sz w:val="24"/>
                <w:szCs w:val="24"/>
              </w:rPr>
              <w:t>6.18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F1593" w14:textId="77777777" w:rsidR="009A58AF" w:rsidRPr="007A476C" w:rsidRDefault="009A58AF" w:rsidP="0084164E">
            <w:pPr>
              <w:spacing w:line="240" w:lineRule="auto"/>
              <w:ind w:firstLineChars="200" w:firstLine="480"/>
              <w:rPr>
                <w:rFonts w:eastAsia="Times New Roman" w:cstheme="minorHAnsi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B6ADD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sz w:val="24"/>
                <w:szCs w:val="24"/>
              </w:rPr>
              <w:t>2.88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F7E8C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sz w:val="24"/>
                <w:szCs w:val="24"/>
              </w:rPr>
              <w:t>1.84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687AC" w14:textId="77777777" w:rsidR="009A58AF" w:rsidRPr="007A476C" w:rsidRDefault="009A58AF" w:rsidP="0084164E">
            <w:pPr>
              <w:spacing w:line="240" w:lineRule="auto"/>
              <w:ind w:firstLineChars="200" w:firstLine="480"/>
              <w:rPr>
                <w:rFonts w:eastAsia="Times New Roman" w:cstheme="minorHAnsi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F778C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0.35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A1A31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0.2958</w:t>
            </w:r>
          </w:p>
        </w:tc>
      </w:tr>
      <w:tr w:rsidR="00AB00D6" w:rsidRPr="007A476C" w14:paraId="5C331D97" w14:textId="77777777" w:rsidTr="0084164E">
        <w:trPr>
          <w:trHeight w:val="432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3CFFC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Days after captur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EA85F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sz w:val="24"/>
                <w:szCs w:val="24"/>
              </w:rPr>
              <w:t>0.284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E3CB2" w14:textId="77777777" w:rsidR="009A58AF" w:rsidRPr="007A476C" w:rsidRDefault="009A58AF" w:rsidP="0084164E">
            <w:pPr>
              <w:spacing w:line="240" w:lineRule="auto"/>
              <w:ind w:firstLineChars="200" w:firstLine="480"/>
              <w:rPr>
                <w:rFonts w:eastAsia="Times New Roman" w:cstheme="minorHAnsi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B5FFD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sz w:val="24"/>
                <w:szCs w:val="24"/>
              </w:rPr>
              <w:t>1.53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E5942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sz w:val="24"/>
                <w:szCs w:val="24"/>
              </w:rPr>
              <w:t>0.02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3057B" w14:textId="77777777" w:rsidR="009A58AF" w:rsidRPr="007A476C" w:rsidRDefault="009A58AF" w:rsidP="0084164E">
            <w:pPr>
              <w:spacing w:line="240" w:lineRule="auto"/>
              <w:ind w:firstLineChars="200" w:firstLine="480"/>
              <w:rPr>
                <w:rFonts w:eastAsia="Times New Roman" w:cstheme="minorHAnsi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6049F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0.32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BFF6F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0.7576</w:t>
            </w:r>
          </w:p>
        </w:tc>
      </w:tr>
      <w:tr w:rsidR="00AB00D6" w:rsidRPr="007A476C" w14:paraId="7BE2D079" w14:textId="77777777" w:rsidTr="0084164E">
        <w:trPr>
          <w:trHeight w:val="432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302A6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Gecko mas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95725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sz w:val="24"/>
                <w:szCs w:val="24"/>
              </w:rPr>
              <w:t>141.1476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11329" w14:textId="77777777" w:rsidR="009A58AF" w:rsidRPr="007A476C" w:rsidRDefault="009A58AF" w:rsidP="009170B6">
            <w:pPr>
              <w:spacing w:line="240" w:lineRule="auto"/>
              <w:ind w:firstLineChars="200" w:firstLine="482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7A476C">
              <w:rPr>
                <w:rFonts w:eastAsia="Times New Roman" w:cstheme="minorHAns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8FB50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sz w:val="24"/>
                <w:szCs w:val="24"/>
              </w:rPr>
              <w:t>0.61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E09CD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sz w:val="24"/>
                <w:szCs w:val="24"/>
              </w:rPr>
              <w:t>1.19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AB9DE" w14:textId="77777777" w:rsidR="009A58AF" w:rsidRPr="007A476C" w:rsidRDefault="009A58AF" w:rsidP="009170B6">
            <w:pPr>
              <w:spacing w:line="240" w:lineRule="auto"/>
              <w:ind w:firstLineChars="200" w:firstLine="482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7A476C">
              <w:rPr>
                <w:rFonts w:eastAsia="Times New Roman" w:cstheme="minorHAns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93C8F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85.69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51BA9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0.6442</w:t>
            </w:r>
          </w:p>
        </w:tc>
      </w:tr>
      <w:tr w:rsidR="00AB00D6" w:rsidRPr="007A476C" w14:paraId="3C9D5ACE" w14:textId="77777777" w:rsidTr="0084164E">
        <w:trPr>
          <w:trHeight w:val="432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4A6FF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Ectoparasitic</w:t>
            </w:r>
            <w:proofErr w:type="spellEnd"/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mites (unidentified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76AC3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sz w:val="24"/>
                <w:szCs w:val="24"/>
              </w:rPr>
              <w:t>0.4145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7AAC8" w14:textId="77777777" w:rsidR="009A58AF" w:rsidRPr="007A476C" w:rsidRDefault="009A58AF" w:rsidP="0084164E">
            <w:pPr>
              <w:spacing w:line="240" w:lineRule="auto"/>
              <w:ind w:firstLineChars="200" w:firstLine="480"/>
              <w:rPr>
                <w:rFonts w:eastAsia="Times New Roman" w:cstheme="minorHAnsi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FA2BC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sz w:val="24"/>
                <w:szCs w:val="24"/>
              </w:rPr>
              <w:t>0.96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2C53D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sz w:val="24"/>
                <w:szCs w:val="24"/>
              </w:rPr>
              <w:t>0.24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57ED1" w14:textId="77777777" w:rsidR="009A58AF" w:rsidRPr="007A476C" w:rsidRDefault="009A58AF" w:rsidP="0084164E">
            <w:pPr>
              <w:spacing w:line="240" w:lineRule="auto"/>
              <w:ind w:firstLineChars="200" w:firstLine="480"/>
              <w:rPr>
                <w:rFonts w:eastAsia="Times New Roman" w:cstheme="minorHAnsi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EE09C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2.11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B7B7D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0.0964</w:t>
            </w:r>
          </w:p>
        </w:tc>
      </w:tr>
      <w:tr w:rsidR="00AB00D6" w:rsidRPr="007A476C" w14:paraId="2F9E1307" w14:textId="77777777" w:rsidTr="0084164E">
        <w:trPr>
          <w:trHeight w:val="432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155FE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Pentastomes</w:t>
            </w:r>
            <w:proofErr w:type="spellEnd"/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</w:t>
            </w:r>
            <w:r w:rsidRPr="007A476C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 xml:space="preserve">R. </w:t>
            </w:r>
            <w:proofErr w:type="spellStart"/>
            <w:r w:rsidRPr="007A476C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indica</w:t>
            </w:r>
            <w:proofErr w:type="spellEnd"/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CE436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sz w:val="24"/>
                <w:szCs w:val="24"/>
              </w:rPr>
              <w:t>2.0597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BDDE3" w14:textId="77777777" w:rsidR="009A58AF" w:rsidRPr="007A476C" w:rsidRDefault="009A58AF" w:rsidP="0084164E">
            <w:pPr>
              <w:spacing w:line="240" w:lineRule="auto"/>
              <w:ind w:firstLineChars="200" w:firstLine="480"/>
              <w:rPr>
                <w:rFonts w:eastAsia="Times New Roman" w:cstheme="minorHAnsi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C0104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sz w:val="24"/>
                <w:szCs w:val="24"/>
              </w:rPr>
              <w:t>1.33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FCF18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sz w:val="24"/>
                <w:szCs w:val="24"/>
              </w:rPr>
              <w:t>0.01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8A0FE" w14:textId="77777777" w:rsidR="009A58AF" w:rsidRPr="007A476C" w:rsidRDefault="009A58AF" w:rsidP="009170B6">
            <w:pPr>
              <w:spacing w:line="240" w:lineRule="auto"/>
              <w:ind w:firstLineChars="200" w:firstLine="482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7A476C">
              <w:rPr>
                <w:rFonts w:eastAsia="Times New Roman" w:cstheme="minorHAns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4D882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6.86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2E1D2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8.4940</w:t>
            </w:r>
          </w:p>
        </w:tc>
      </w:tr>
      <w:tr w:rsidR="00AB00D6" w:rsidRPr="007A476C" w14:paraId="72050014" w14:textId="77777777" w:rsidTr="0084164E">
        <w:trPr>
          <w:trHeight w:val="432"/>
        </w:trPr>
        <w:tc>
          <w:tcPr>
            <w:tcW w:w="5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CAFEF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Intestinal tapeworms (</w:t>
            </w:r>
            <w:r w:rsidRPr="007A476C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 xml:space="preserve">O. </w:t>
            </w:r>
            <w:proofErr w:type="spellStart"/>
            <w:r w:rsidRPr="007A476C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javaensis</w:t>
            </w:r>
            <w:proofErr w:type="spellEnd"/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64D19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sz w:val="24"/>
                <w:szCs w:val="24"/>
              </w:rPr>
              <w:t>0.0094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899C9" w14:textId="77777777" w:rsidR="009A58AF" w:rsidRPr="007A476C" w:rsidRDefault="009A58AF" w:rsidP="0084164E">
            <w:pPr>
              <w:spacing w:line="240" w:lineRule="auto"/>
              <w:ind w:firstLineChars="200" w:firstLine="480"/>
              <w:rPr>
                <w:rFonts w:eastAsia="Times New Roman" w:cstheme="minorHAnsi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0AED3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sz w:val="24"/>
                <w:szCs w:val="24"/>
              </w:rPr>
              <w:t>0.29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FC9C3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sz w:val="24"/>
                <w:szCs w:val="24"/>
              </w:rPr>
              <w:t>0.40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C3A72" w14:textId="77777777" w:rsidR="009A58AF" w:rsidRPr="007A476C" w:rsidRDefault="009A58AF" w:rsidP="0084164E">
            <w:pPr>
              <w:spacing w:line="240" w:lineRule="auto"/>
              <w:ind w:firstLineChars="200" w:firstLine="480"/>
              <w:rPr>
                <w:rFonts w:eastAsia="Times New Roman" w:cstheme="minorHAnsi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B03E1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0.02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087C2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0.0103</w:t>
            </w:r>
          </w:p>
        </w:tc>
      </w:tr>
      <w:tr w:rsidR="00AB00D6" w:rsidRPr="007A476C" w14:paraId="22224FDA" w14:textId="77777777" w:rsidTr="0084164E">
        <w:trPr>
          <w:trHeight w:val="432"/>
        </w:trPr>
        <w:tc>
          <w:tcPr>
            <w:tcW w:w="5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E100F7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Intestinal nematodes A (unidentified pinworms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EEEDC2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sz w:val="24"/>
                <w:szCs w:val="24"/>
              </w:rPr>
              <w:t>0.9908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23DFC8" w14:textId="77777777" w:rsidR="009A58AF" w:rsidRPr="007A476C" w:rsidRDefault="009A58AF" w:rsidP="0084164E">
            <w:pPr>
              <w:spacing w:line="240" w:lineRule="auto"/>
              <w:ind w:firstLineChars="200" w:firstLine="48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4CA6E4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sz w:val="24"/>
                <w:szCs w:val="24"/>
              </w:rPr>
              <w:t>0.00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AB4B40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0.010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72A899" w14:textId="77777777" w:rsidR="009A58AF" w:rsidRPr="007A476C" w:rsidRDefault="009A58AF" w:rsidP="0084164E">
            <w:pPr>
              <w:spacing w:line="240" w:lineRule="auto"/>
              <w:ind w:firstLineChars="200" w:firstLine="48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BAC0F5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0.44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896CDE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1.2207</w:t>
            </w:r>
          </w:p>
        </w:tc>
      </w:tr>
      <w:tr w:rsidR="00AB00D6" w:rsidRPr="007A476C" w14:paraId="77732792" w14:textId="77777777" w:rsidTr="0084164E">
        <w:trPr>
          <w:trHeight w:val="432"/>
        </w:trPr>
        <w:tc>
          <w:tcPr>
            <w:tcW w:w="5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E1173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df</w:t>
            </w:r>
            <w:proofErr w:type="spellEnd"/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(Error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D0258B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3D2B3F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B10359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DA6A16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24B864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C2AB78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38FDF2" w14:textId="77777777" w:rsidR="009A58AF" w:rsidRPr="007A476C" w:rsidRDefault="009A58AF" w:rsidP="0084164E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A476C">
              <w:rPr>
                <w:rFonts w:eastAsia="Times New Roman" w:cstheme="minorHAnsi"/>
                <w:color w:val="000000"/>
                <w:sz w:val="24"/>
                <w:szCs w:val="24"/>
              </w:rPr>
              <w:t>51</w:t>
            </w:r>
          </w:p>
        </w:tc>
      </w:tr>
    </w:tbl>
    <w:p w14:paraId="39AD7403" w14:textId="2E44627E" w:rsidR="0084164E" w:rsidRDefault="00B9613F" w:rsidP="009A58AF">
      <w:pPr>
        <w:spacing w:after="200" w:line="276" w:lineRule="auto"/>
        <w:rPr>
          <w:rFonts w:eastAsia="Times New Roman" w:cstheme="minorHAnsi"/>
          <w:color w:val="000000"/>
          <w:sz w:val="24"/>
          <w:szCs w:val="24"/>
        </w:rPr>
      </w:pPr>
      <w:r>
        <w:rPr>
          <w:rFonts w:eastAsia="Times New Roman" w:cstheme="minorHAnsi"/>
          <w:b/>
          <w:color w:val="000000"/>
          <w:sz w:val="24"/>
          <w:szCs w:val="24"/>
        </w:rPr>
        <w:t>Table</w:t>
      </w:r>
      <w:r w:rsidR="00AA56E6">
        <w:rPr>
          <w:rFonts w:eastAsia="Times New Roman" w:cstheme="minorHAnsi"/>
          <w:b/>
          <w:color w:val="000000"/>
          <w:sz w:val="24"/>
          <w:szCs w:val="24"/>
        </w:rPr>
        <w:t xml:space="preserve"> D in S2 File</w:t>
      </w:r>
      <w:r w:rsidRPr="007A476C">
        <w:rPr>
          <w:rFonts w:eastAsia="Times New Roman" w:cstheme="minorHAnsi"/>
          <w:color w:val="000000"/>
          <w:sz w:val="24"/>
          <w:szCs w:val="24"/>
        </w:rPr>
        <w:t>.</w:t>
      </w:r>
      <w:r>
        <w:rPr>
          <w:rFonts w:eastAsia="Times New Roman" w:cstheme="minorHAnsi"/>
          <w:color w:val="000000"/>
          <w:sz w:val="24"/>
          <w:szCs w:val="24"/>
        </w:rPr>
        <w:t xml:space="preserve"> </w:t>
      </w:r>
      <w:r w:rsidRPr="007A476C">
        <w:rPr>
          <w:rFonts w:eastAsia="Times New Roman" w:cstheme="minorHAnsi"/>
          <w:color w:val="000000"/>
          <w:sz w:val="24"/>
          <w:szCs w:val="24"/>
        </w:rPr>
        <w:t>Summary of explanatory variables (including sex) and their F-values on VCO</w:t>
      </w:r>
      <w:r w:rsidRPr="007A476C">
        <w:rPr>
          <w:rFonts w:eastAsia="Times New Roman" w:cstheme="minorHAnsi"/>
          <w:color w:val="000000"/>
          <w:sz w:val="24"/>
          <w:szCs w:val="24"/>
          <w:vertAlign w:val="subscript"/>
        </w:rPr>
        <w:t>2</w:t>
      </w:r>
      <w:r w:rsidRPr="007A476C">
        <w:rPr>
          <w:rFonts w:eastAsia="Times New Roman" w:cstheme="minorHAnsi"/>
          <w:color w:val="000000"/>
          <w:sz w:val="24"/>
          <w:szCs w:val="24"/>
        </w:rPr>
        <w:t xml:space="preserve"> for recently active geckos </w:t>
      </w:r>
      <w:r w:rsidRPr="007A476C"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r w:rsidRPr="007A476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n</w:t>
      </w:r>
      <w:r w:rsidRPr="007A476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60)</w:t>
      </w:r>
      <w:r w:rsidRPr="007A476C">
        <w:rPr>
          <w:rFonts w:eastAsia="Times New Roman" w:cstheme="minorHAnsi"/>
          <w:color w:val="000000"/>
          <w:sz w:val="24"/>
          <w:szCs w:val="24"/>
        </w:rPr>
        <w:t xml:space="preserve"> (</w:t>
      </w:r>
      <w:r w:rsidRPr="007A476C">
        <w:rPr>
          <w:rFonts w:eastAsia="Times New Roman" w:cstheme="minorHAnsi"/>
          <w:i/>
          <w:color w:val="000000"/>
          <w:sz w:val="24"/>
          <w:szCs w:val="24"/>
        </w:rPr>
        <w:t>see</w:t>
      </w:r>
      <w:r w:rsidRPr="007A476C">
        <w:rPr>
          <w:rFonts w:eastAsia="Times New Roman" w:cstheme="minorHAnsi"/>
          <w:color w:val="000000"/>
          <w:sz w:val="24"/>
          <w:szCs w:val="24"/>
        </w:rPr>
        <w:t xml:space="preserve"> </w:t>
      </w:r>
      <w:r>
        <w:rPr>
          <w:rFonts w:eastAsia="Times New Roman" w:cstheme="minorHAnsi"/>
          <w:color w:val="000000"/>
          <w:sz w:val="24"/>
          <w:szCs w:val="24"/>
        </w:rPr>
        <w:t>Table</w:t>
      </w:r>
      <w:r w:rsidR="00AA56E6">
        <w:rPr>
          <w:rFonts w:eastAsia="Times New Roman" w:cstheme="minorHAnsi"/>
          <w:color w:val="000000"/>
          <w:sz w:val="24"/>
          <w:szCs w:val="24"/>
        </w:rPr>
        <w:t xml:space="preserve"> A</w:t>
      </w:r>
      <w:r w:rsidR="00AD4D0B">
        <w:rPr>
          <w:rFonts w:eastAsia="Times New Roman" w:cstheme="minorHAnsi"/>
          <w:color w:val="000000"/>
          <w:sz w:val="24"/>
          <w:szCs w:val="24"/>
        </w:rPr>
        <w:t xml:space="preserve"> in S2 File</w:t>
      </w:r>
      <w:r w:rsidRPr="007A476C">
        <w:rPr>
          <w:rFonts w:eastAsia="Times New Roman" w:cstheme="minorHAnsi"/>
          <w:color w:val="000000"/>
          <w:sz w:val="24"/>
          <w:szCs w:val="24"/>
        </w:rPr>
        <w:t>). All explanatory variables had 1 degree of freedom (</w:t>
      </w:r>
      <w:proofErr w:type="spellStart"/>
      <w:r w:rsidRPr="007A476C">
        <w:rPr>
          <w:rFonts w:eastAsia="Times New Roman" w:cstheme="minorHAnsi"/>
          <w:color w:val="000000"/>
          <w:sz w:val="24"/>
          <w:szCs w:val="24"/>
        </w:rPr>
        <w:t>df</w:t>
      </w:r>
      <w:proofErr w:type="spellEnd"/>
      <w:r w:rsidRPr="007A476C">
        <w:rPr>
          <w:rFonts w:eastAsia="Times New Roman" w:cstheme="minorHAnsi"/>
          <w:color w:val="000000"/>
          <w:sz w:val="24"/>
          <w:szCs w:val="24"/>
        </w:rPr>
        <w:t xml:space="preserve">) and degrees of freedom for each model error are given in the final </w:t>
      </w:r>
      <w:r w:rsidR="0084164E" w:rsidRPr="007A476C">
        <w:rPr>
          <w:rFonts w:eastAsia="Times New Roman" w:cstheme="minorHAnsi"/>
          <w:color w:val="000000"/>
          <w:sz w:val="24"/>
          <w:szCs w:val="24"/>
        </w:rPr>
        <w:t>row.</w:t>
      </w:r>
    </w:p>
    <w:p w14:paraId="678E545C" w14:textId="5A836615" w:rsidR="009A58AF" w:rsidRDefault="009A58AF" w:rsidP="009A58AF">
      <w:pPr>
        <w:spacing w:after="200" w:line="276" w:lineRule="auto"/>
        <w:rPr>
          <w:rFonts w:eastAsia="Times New Roman" w:cstheme="minorHAnsi"/>
          <w:color w:val="000000"/>
          <w:sz w:val="18"/>
          <w:szCs w:val="18"/>
        </w:rPr>
      </w:pPr>
    </w:p>
    <w:p w14:paraId="1C904DFB" w14:textId="64F4768D" w:rsidR="009A58AF" w:rsidRPr="007A476C" w:rsidRDefault="00A85574" w:rsidP="00453BD5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A85574">
        <w:rPr>
          <w:rFonts w:eastAsia="Times New Roman" w:cstheme="minorHAnsi"/>
          <w:color w:val="000000"/>
          <w:sz w:val="24"/>
          <w:szCs w:val="24"/>
          <w:vertAlign w:val="superscript"/>
        </w:rPr>
        <w:t>a</w:t>
      </w:r>
      <w:r w:rsidR="009A58AF" w:rsidRPr="007A476C">
        <w:rPr>
          <w:rFonts w:eastAsia="Times New Roman" w:cstheme="minorHAnsi"/>
          <w:color w:val="000000"/>
          <w:sz w:val="18"/>
          <w:szCs w:val="18"/>
        </w:rPr>
        <w:t>Variable</w:t>
      </w:r>
      <w:proofErr w:type="spellEnd"/>
      <w:proofErr w:type="gramEnd"/>
      <w:r w:rsidR="009A58AF" w:rsidRPr="007A476C">
        <w:rPr>
          <w:rFonts w:eastAsia="Times New Roman" w:cstheme="minorHAnsi"/>
          <w:color w:val="000000"/>
          <w:sz w:val="18"/>
          <w:szCs w:val="18"/>
        </w:rPr>
        <w:t xml:space="preserve"> was log-transformed</w:t>
      </w:r>
    </w:p>
    <w:sectPr w:rsidR="009A58AF" w:rsidRPr="007A476C" w:rsidSect="000A3C93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90E41A4" w15:done="0"/>
  <w15:commentEx w15:paraId="7E856FC4" w15:done="0"/>
  <w15:commentEx w15:paraId="601DBF71" w15:done="0"/>
  <w15:commentEx w15:paraId="70463B06" w15:done="0"/>
  <w15:commentEx w15:paraId="51534160" w15:done="0"/>
  <w15:commentEx w15:paraId="01FFE4CF" w15:done="0"/>
  <w15:commentEx w15:paraId="50F98003" w15:done="0"/>
  <w15:commentEx w15:paraId="6091C432" w15:done="0"/>
  <w15:commentEx w15:paraId="42CACE18" w15:done="0"/>
  <w15:commentEx w15:paraId="706DA1FF" w15:done="0"/>
  <w15:commentEx w15:paraId="5DF9EB3A" w15:done="0"/>
  <w15:commentEx w15:paraId="00C43F58" w15:done="0"/>
  <w15:commentEx w15:paraId="38173282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4F3008" w14:textId="77777777" w:rsidR="00F27666" w:rsidRDefault="00F27666">
      <w:pPr>
        <w:spacing w:line="240" w:lineRule="auto"/>
      </w:pPr>
      <w:r>
        <w:separator/>
      </w:r>
    </w:p>
  </w:endnote>
  <w:endnote w:type="continuationSeparator" w:id="0">
    <w:p w14:paraId="3A4CACB5" w14:textId="77777777" w:rsidR="00F27666" w:rsidRDefault="00F27666">
      <w:pPr>
        <w:spacing w:line="240" w:lineRule="auto"/>
      </w:pPr>
      <w:r>
        <w:continuationSeparator/>
      </w:r>
    </w:p>
  </w:endnote>
  <w:endnote w:type="continuationNotice" w:id="1">
    <w:p w14:paraId="1CB9FACC" w14:textId="77777777" w:rsidR="00F27666" w:rsidRDefault="00F2766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310927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4CDA78" w14:textId="77777777" w:rsidR="00A7771A" w:rsidRDefault="00A7771A">
        <w:pPr>
          <w:pStyle w:val="Footer"/>
          <w:jc w:val="right"/>
        </w:pPr>
        <w:r w:rsidRPr="00AB6EDB">
          <w:rPr>
            <w:rFonts w:ascii="Times New Roman" w:hAnsi="Times New Roman"/>
          </w:rPr>
          <w:fldChar w:fldCharType="begin"/>
        </w:r>
        <w:r w:rsidRPr="00AB6EDB">
          <w:rPr>
            <w:rFonts w:ascii="Times New Roman" w:hAnsi="Times New Roman"/>
          </w:rPr>
          <w:instrText xml:space="preserve"> PAGE   \* MERGEFORMAT </w:instrText>
        </w:r>
        <w:r w:rsidRPr="00AB6EDB">
          <w:rPr>
            <w:rFonts w:ascii="Times New Roman" w:hAnsi="Times New Roman"/>
          </w:rPr>
          <w:fldChar w:fldCharType="separate"/>
        </w:r>
        <w:r w:rsidR="009170B6">
          <w:rPr>
            <w:rFonts w:ascii="Times New Roman" w:hAnsi="Times New Roman"/>
            <w:noProof/>
          </w:rPr>
          <w:t>2</w:t>
        </w:r>
        <w:r w:rsidRPr="00AB6EDB">
          <w:rPr>
            <w:rFonts w:ascii="Times New Roman" w:hAnsi="Times New Roman"/>
            <w:noProof/>
          </w:rPr>
          <w:fldChar w:fldCharType="end"/>
        </w:r>
      </w:p>
    </w:sdtContent>
  </w:sdt>
  <w:p w14:paraId="17661718" w14:textId="77777777" w:rsidR="00A7771A" w:rsidRDefault="00A7771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CD4F00" w14:textId="77777777" w:rsidR="00F27666" w:rsidRDefault="00F27666">
      <w:pPr>
        <w:spacing w:line="240" w:lineRule="auto"/>
      </w:pPr>
      <w:r>
        <w:separator/>
      </w:r>
    </w:p>
  </w:footnote>
  <w:footnote w:type="continuationSeparator" w:id="0">
    <w:p w14:paraId="5D824F88" w14:textId="77777777" w:rsidR="00F27666" w:rsidRDefault="00F27666">
      <w:pPr>
        <w:spacing w:line="240" w:lineRule="auto"/>
      </w:pPr>
      <w:r>
        <w:continuationSeparator/>
      </w:r>
    </w:p>
  </w:footnote>
  <w:footnote w:type="continuationNotice" w:id="1">
    <w:p w14:paraId="787ED6AC" w14:textId="77777777" w:rsidR="00F27666" w:rsidRDefault="00F27666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77386D"/>
    <w:multiLevelType w:val="hybridMultilevel"/>
    <w:tmpl w:val="BFCECF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1E5AAC"/>
    <w:multiLevelType w:val="hybridMultilevel"/>
    <w:tmpl w:val="A07645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4722E3"/>
    <w:multiLevelType w:val="hybridMultilevel"/>
    <w:tmpl w:val="534E46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5E6866"/>
    <w:multiLevelType w:val="hybridMultilevel"/>
    <w:tmpl w:val="C8EA32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7EC4E66"/>
    <w:multiLevelType w:val="hybridMultilevel"/>
    <w:tmpl w:val="7884EAE4"/>
    <w:lvl w:ilvl="0" w:tplc="AF6086E2">
      <w:start w:val="1"/>
      <w:numFmt w:val="decimal"/>
      <w:lvlText w:val="%1-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92C2C6A"/>
    <w:multiLevelType w:val="hybridMultilevel"/>
    <w:tmpl w:val="DABAAEAE"/>
    <w:lvl w:ilvl="0" w:tplc="C478E6DE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6E9D5872"/>
    <w:multiLevelType w:val="hybridMultilevel"/>
    <w:tmpl w:val="99DE77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E6544EC"/>
    <w:multiLevelType w:val="hybridMultilevel"/>
    <w:tmpl w:val="CACC75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7"/>
  </w:num>
  <w:num w:numId="4">
    <w:abstractNumId w:val="1"/>
  </w:num>
  <w:num w:numId="5">
    <w:abstractNumId w:val="6"/>
  </w:num>
  <w:num w:numId="6">
    <w:abstractNumId w:val="4"/>
  </w:num>
  <w:num w:numId="7">
    <w:abstractNumId w:val="5"/>
  </w:num>
  <w:num w:numId="8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ion Le Gall">
    <w15:presenceInfo w15:providerId="Windows Live" w15:userId="94bcd6123104da7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05207"/>
    <w:rsid w:val="00001387"/>
    <w:rsid w:val="00003408"/>
    <w:rsid w:val="0000754C"/>
    <w:rsid w:val="00023E78"/>
    <w:rsid w:val="00032C62"/>
    <w:rsid w:val="00033F66"/>
    <w:rsid w:val="000378F5"/>
    <w:rsid w:val="0004129A"/>
    <w:rsid w:val="00047D7F"/>
    <w:rsid w:val="00047F14"/>
    <w:rsid w:val="000512E0"/>
    <w:rsid w:val="000569F0"/>
    <w:rsid w:val="000624F8"/>
    <w:rsid w:val="000633CF"/>
    <w:rsid w:val="000634E3"/>
    <w:rsid w:val="0006536D"/>
    <w:rsid w:val="00066DA5"/>
    <w:rsid w:val="00072BC2"/>
    <w:rsid w:val="00072F80"/>
    <w:rsid w:val="00076B2C"/>
    <w:rsid w:val="00077C97"/>
    <w:rsid w:val="000836FE"/>
    <w:rsid w:val="00090443"/>
    <w:rsid w:val="00092AD0"/>
    <w:rsid w:val="00093B87"/>
    <w:rsid w:val="00094D07"/>
    <w:rsid w:val="000A2995"/>
    <w:rsid w:val="000A3C93"/>
    <w:rsid w:val="000A5D03"/>
    <w:rsid w:val="000C6405"/>
    <w:rsid w:val="000D056C"/>
    <w:rsid w:val="000D472E"/>
    <w:rsid w:val="000E291C"/>
    <w:rsid w:val="000E4C64"/>
    <w:rsid w:val="000E7FE8"/>
    <w:rsid w:val="000F33AB"/>
    <w:rsid w:val="000F363D"/>
    <w:rsid w:val="000F507F"/>
    <w:rsid w:val="000F5658"/>
    <w:rsid w:val="000F67BE"/>
    <w:rsid w:val="000F783A"/>
    <w:rsid w:val="001123C6"/>
    <w:rsid w:val="00116532"/>
    <w:rsid w:val="00122551"/>
    <w:rsid w:val="00122AB4"/>
    <w:rsid w:val="00123B83"/>
    <w:rsid w:val="00131914"/>
    <w:rsid w:val="00133820"/>
    <w:rsid w:val="0014607D"/>
    <w:rsid w:val="00151370"/>
    <w:rsid w:val="00163A9A"/>
    <w:rsid w:val="0016729A"/>
    <w:rsid w:val="0017626B"/>
    <w:rsid w:val="00186576"/>
    <w:rsid w:val="00194399"/>
    <w:rsid w:val="00195747"/>
    <w:rsid w:val="0019696D"/>
    <w:rsid w:val="00196A04"/>
    <w:rsid w:val="00196F72"/>
    <w:rsid w:val="00197A26"/>
    <w:rsid w:val="001A02E9"/>
    <w:rsid w:val="001A3EA6"/>
    <w:rsid w:val="001B03FB"/>
    <w:rsid w:val="001B0FA3"/>
    <w:rsid w:val="001C63A5"/>
    <w:rsid w:val="001C7455"/>
    <w:rsid w:val="001C7E0A"/>
    <w:rsid w:val="001D2E4B"/>
    <w:rsid w:val="001D52AC"/>
    <w:rsid w:val="001D6A7D"/>
    <w:rsid w:val="001D6FF5"/>
    <w:rsid w:val="001E1183"/>
    <w:rsid w:val="001E1C51"/>
    <w:rsid w:val="001E1CFA"/>
    <w:rsid w:val="001F2F83"/>
    <w:rsid w:val="002053C1"/>
    <w:rsid w:val="0022100C"/>
    <w:rsid w:val="00221576"/>
    <w:rsid w:val="00222BB2"/>
    <w:rsid w:val="00223761"/>
    <w:rsid w:val="00230C04"/>
    <w:rsid w:val="002310E3"/>
    <w:rsid w:val="002314CC"/>
    <w:rsid w:val="0023379B"/>
    <w:rsid w:val="002344E9"/>
    <w:rsid w:val="00242560"/>
    <w:rsid w:val="00244EC0"/>
    <w:rsid w:val="002513BA"/>
    <w:rsid w:val="00253306"/>
    <w:rsid w:val="00257209"/>
    <w:rsid w:val="002601E4"/>
    <w:rsid w:val="00260850"/>
    <w:rsid w:val="002725F9"/>
    <w:rsid w:val="002767D6"/>
    <w:rsid w:val="00277000"/>
    <w:rsid w:val="00290052"/>
    <w:rsid w:val="002909EE"/>
    <w:rsid w:val="00295136"/>
    <w:rsid w:val="002B05FF"/>
    <w:rsid w:val="002B385E"/>
    <w:rsid w:val="002C300F"/>
    <w:rsid w:val="002C7046"/>
    <w:rsid w:val="002D624C"/>
    <w:rsid w:val="002E20D7"/>
    <w:rsid w:val="002E2595"/>
    <w:rsid w:val="002E3DC5"/>
    <w:rsid w:val="002E795C"/>
    <w:rsid w:val="002F0FB6"/>
    <w:rsid w:val="002F3674"/>
    <w:rsid w:val="00300183"/>
    <w:rsid w:val="003039ED"/>
    <w:rsid w:val="00303D8B"/>
    <w:rsid w:val="00307C9F"/>
    <w:rsid w:val="00311DDF"/>
    <w:rsid w:val="00317264"/>
    <w:rsid w:val="00317D53"/>
    <w:rsid w:val="00331666"/>
    <w:rsid w:val="003316A7"/>
    <w:rsid w:val="00335DB6"/>
    <w:rsid w:val="00336379"/>
    <w:rsid w:val="0034050E"/>
    <w:rsid w:val="00344B18"/>
    <w:rsid w:val="00351DF4"/>
    <w:rsid w:val="00357A40"/>
    <w:rsid w:val="003607D8"/>
    <w:rsid w:val="00367E98"/>
    <w:rsid w:val="003702D4"/>
    <w:rsid w:val="00374AD7"/>
    <w:rsid w:val="00376E7B"/>
    <w:rsid w:val="0037730C"/>
    <w:rsid w:val="00382642"/>
    <w:rsid w:val="003832DA"/>
    <w:rsid w:val="0039592A"/>
    <w:rsid w:val="003A4604"/>
    <w:rsid w:val="003A6E1B"/>
    <w:rsid w:val="003B36B2"/>
    <w:rsid w:val="003B5B08"/>
    <w:rsid w:val="003B6F08"/>
    <w:rsid w:val="003C32C6"/>
    <w:rsid w:val="003C74F5"/>
    <w:rsid w:val="003D00FD"/>
    <w:rsid w:val="003D0363"/>
    <w:rsid w:val="003D11DF"/>
    <w:rsid w:val="003D5A29"/>
    <w:rsid w:val="003D73F5"/>
    <w:rsid w:val="003E52D3"/>
    <w:rsid w:val="003F28F4"/>
    <w:rsid w:val="003F4574"/>
    <w:rsid w:val="003F459C"/>
    <w:rsid w:val="003F49D9"/>
    <w:rsid w:val="003F62B5"/>
    <w:rsid w:val="00411014"/>
    <w:rsid w:val="00414182"/>
    <w:rsid w:val="0041562A"/>
    <w:rsid w:val="00417484"/>
    <w:rsid w:val="00417931"/>
    <w:rsid w:val="004248C0"/>
    <w:rsid w:val="00424D21"/>
    <w:rsid w:val="0043490D"/>
    <w:rsid w:val="004362BD"/>
    <w:rsid w:val="00440BB7"/>
    <w:rsid w:val="00442E0C"/>
    <w:rsid w:val="00444D91"/>
    <w:rsid w:val="00446ACE"/>
    <w:rsid w:val="004470A6"/>
    <w:rsid w:val="00450900"/>
    <w:rsid w:val="00453BD5"/>
    <w:rsid w:val="00453FCA"/>
    <w:rsid w:val="00454003"/>
    <w:rsid w:val="00461CF0"/>
    <w:rsid w:val="0048322E"/>
    <w:rsid w:val="00483BF5"/>
    <w:rsid w:val="00484DA7"/>
    <w:rsid w:val="00491707"/>
    <w:rsid w:val="00491C3B"/>
    <w:rsid w:val="00495FBC"/>
    <w:rsid w:val="00496D50"/>
    <w:rsid w:val="004A7BAA"/>
    <w:rsid w:val="004B6547"/>
    <w:rsid w:val="004C0C7B"/>
    <w:rsid w:val="004C3866"/>
    <w:rsid w:val="004D10E9"/>
    <w:rsid w:val="004D35D8"/>
    <w:rsid w:val="004D7D70"/>
    <w:rsid w:val="004D7FB4"/>
    <w:rsid w:val="004E1631"/>
    <w:rsid w:val="004F05E1"/>
    <w:rsid w:val="004F1844"/>
    <w:rsid w:val="004F353B"/>
    <w:rsid w:val="00504B80"/>
    <w:rsid w:val="0051364C"/>
    <w:rsid w:val="00513720"/>
    <w:rsid w:val="00513E32"/>
    <w:rsid w:val="00532908"/>
    <w:rsid w:val="005353DA"/>
    <w:rsid w:val="00537D89"/>
    <w:rsid w:val="00545F1F"/>
    <w:rsid w:val="005462F1"/>
    <w:rsid w:val="005468B2"/>
    <w:rsid w:val="005524EF"/>
    <w:rsid w:val="005540C7"/>
    <w:rsid w:val="0056296D"/>
    <w:rsid w:val="00573608"/>
    <w:rsid w:val="005850E9"/>
    <w:rsid w:val="00590544"/>
    <w:rsid w:val="00592693"/>
    <w:rsid w:val="0059293A"/>
    <w:rsid w:val="00592B9F"/>
    <w:rsid w:val="00594E97"/>
    <w:rsid w:val="005A2DCF"/>
    <w:rsid w:val="005A5F22"/>
    <w:rsid w:val="005A7205"/>
    <w:rsid w:val="005B46D7"/>
    <w:rsid w:val="005C5CC8"/>
    <w:rsid w:val="005C603D"/>
    <w:rsid w:val="005D0A46"/>
    <w:rsid w:val="005D2A2A"/>
    <w:rsid w:val="005D68AC"/>
    <w:rsid w:val="005E3B81"/>
    <w:rsid w:val="005F05C8"/>
    <w:rsid w:val="005F3F76"/>
    <w:rsid w:val="005F53D4"/>
    <w:rsid w:val="00600D98"/>
    <w:rsid w:val="00605ECC"/>
    <w:rsid w:val="006106BD"/>
    <w:rsid w:val="00611072"/>
    <w:rsid w:val="0061421D"/>
    <w:rsid w:val="006160B9"/>
    <w:rsid w:val="00617424"/>
    <w:rsid w:val="00621E9E"/>
    <w:rsid w:val="00633AC0"/>
    <w:rsid w:val="006352BC"/>
    <w:rsid w:val="00644AD4"/>
    <w:rsid w:val="00645080"/>
    <w:rsid w:val="00646583"/>
    <w:rsid w:val="00650285"/>
    <w:rsid w:val="00651DED"/>
    <w:rsid w:val="00651F11"/>
    <w:rsid w:val="0065628F"/>
    <w:rsid w:val="00657BED"/>
    <w:rsid w:val="00663AB3"/>
    <w:rsid w:val="00670087"/>
    <w:rsid w:val="00672B58"/>
    <w:rsid w:val="00675580"/>
    <w:rsid w:val="00677678"/>
    <w:rsid w:val="00677B74"/>
    <w:rsid w:val="00677C68"/>
    <w:rsid w:val="0068247B"/>
    <w:rsid w:val="00695D17"/>
    <w:rsid w:val="006A6807"/>
    <w:rsid w:val="006B434D"/>
    <w:rsid w:val="006B4A66"/>
    <w:rsid w:val="006B68DD"/>
    <w:rsid w:val="006C0AD2"/>
    <w:rsid w:val="006E218E"/>
    <w:rsid w:val="006E5559"/>
    <w:rsid w:val="006F4200"/>
    <w:rsid w:val="00700A90"/>
    <w:rsid w:val="00700D53"/>
    <w:rsid w:val="007037AC"/>
    <w:rsid w:val="007078E5"/>
    <w:rsid w:val="00707F8B"/>
    <w:rsid w:val="00710B29"/>
    <w:rsid w:val="00712161"/>
    <w:rsid w:val="00717007"/>
    <w:rsid w:val="00720D24"/>
    <w:rsid w:val="0072268D"/>
    <w:rsid w:val="0072646C"/>
    <w:rsid w:val="00733308"/>
    <w:rsid w:val="00742AFE"/>
    <w:rsid w:val="00743AE6"/>
    <w:rsid w:val="00745240"/>
    <w:rsid w:val="00752C9E"/>
    <w:rsid w:val="00753F1D"/>
    <w:rsid w:val="00756B97"/>
    <w:rsid w:val="007635F0"/>
    <w:rsid w:val="00763F29"/>
    <w:rsid w:val="00764908"/>
    <w:rsid w:val="00770F40"/>
    <w:rsid w:val="00775322"/>
    <w:rsid w:val="007805FD"/>
    <w:rsid w:val="00781F77"/>
    <w:rsid w:val="00784853"/>
    <w:rsid w:val="00787A6A"/>
    <w:rsid w:val="007A1FA6"/>
    <w:rsid w:val="007A3747"/>
    <w:rsid w:val="007A3762"/>
    <w:rsid w:val="007A3CC9"/>
    <w:rsid w:val="007A476C"/>
    <w:rsid w:val="007B10A6"/>
    <w:rsid w:val="007B12FD"/>
    <w:rsid w:val="007B5C20"/>
    <w:rsid w:val="007B7F7B"/>
    <w:rsid w:val="007C1F19"/>
    <w:rsid w:val="007C4F06"/>
    <w:rsid w:val="007D0891"/>
    <w:rsid w:val="007D290C"/>
    <w:rsid w:val="007D6BC1"/>
    <w:rsid w:val="007D79AA"/>
    <w:rsid w:val="007E1E15"/>
    <w:rsid w:val="007F6C48"/>
    <w:rsid w:val="008047EF"/>
    <w:rsid w:val="00806C36"/>
    <w:rsid w:val="00813CE8"/>
    <w:rsid w:val="0081660E"/>
    <w:rsid w:val="00820EE7"/>
    <w:rsid w:val="008247AD"/>
    <w:rsid w:val="00826889"/>
    <w:rsid w:val="0082732C"/>
    <w:rsid w:val="00831FF0"/>
    <w:rsid w:val="008362AA"/>
    <w:rsid w:val="00837171"/>
    <w:rsid w:val="0084164E"/>
    <w:rsid w:val="00844657"/>
    <w:rsid w:val="008551B4"/>
    <w:rsid w:val="00857D61"/>
    <w:rsid w:val="00861073"/>
    <w:rsid w:val="0086460A"/>
    <w:rsid w:val="0086570D"/>
    <w:rsid w:val="00866671"/>
    <w:rsid w:val="00870C8A"/>
    <w:rsid w:val="00872B7A"/>
    <w:rsid w:val="00873B83"/>
    <w:rsid w:val="00880CC7"/>
    <w:rsid w:val="00884A81"/>
    <w:rsid w:val="00885A25"/>
    <w:rsid w:val="0088754C"/>
    <w:rsid w:val="00890CF8"/>
    <w:rsid w:val="008963EB"/>
    <w:rsid w:val="008968A8"/>
    <w:rsid w:val="008A533B"/>
    <w:rsid w:val="008B041B"/>
    <w:rsid w:val="008B0BC0"/>
    <w:rsid w:val="008B368B"/>
    <w:rsid w:val="008B4188"/>
    <w:rsid w:val="008D0657"/>
    <w:rsid w:val="008D3A55"/>
    <w:rsid w:val="008D6981"/>
    <w:rsid w:val="008F02B6"/>
    <w:rsid w:val="008F269D"/>
    <w:rsid w:val="008F2E35"/>
    <w:rsid w:val="008F32B3"/>
    <w:rsid w:val="008F370F"/>
    <w:rsid w:val="008F4F1C"/>
    <w:rsid w:val="009002A8"/>
    <w:rsid w:val="00900A62"/>
    <w:rsid w:val="009170B6"/>
    <w:rsid w:val="009172F4"/>
    <w:rsid w:val="0093096B"/>
    <w:rsid w:val="00932F36"/>
    <w:rsid w:val="00943DCE"/>
    <w:rsid w:val="009445DE"/>
    <w:rsid w:val="0094557D"/>
    <w:rsid w:val="009459F6"/>
    <w:rsid w:val="009477A2"/>
    <w:rsid w:val="0095354A"/>
    <w:rsid w:val="00954FFF"/>
    <w:rsid w:val="009612CF"/>
    <w:rsid w:val="00962633"/>
    <w:rsid w:val="0096749A"/>
    <w:rsid w:val="009763E9"/>
    <w:rsid w:val="00980E74"/>
    <w:rsid w:val="0098434C"/>
    <w:rsid w:val="00994277"/>
    <w:rsid w:val="009A0E54"/>
    <w:rsid w:val="009A15BF"/>
    <w:rsid w:val="009A342A"/>
    <w:rsid w:val="009A463A"/>
    <w:rsid w:val="009A58AF"/>
    <w:rsid w:val="009A5C0B"/>
    <w:rsid w:val="009A7B1F"/>
    <w:rsid w:val="009C0BB2"/>
    <w:rsid w:val="009C5219"/>
    <w:rsid w:val="009D088E"/>
    <w:rsid w:val="009D7AB0"/>
    <w:rsid w:val="009E13BE"/>
    <w:rsid w:val="009E1D89"/>
    <w:rsid w:val="009E3AD3"/>
    <w:rsid w:val="009E47C4"/>
    <w:rsid w:val="009E6C56"/>
    <w:rsid w:val="009E7EFC"/>
    <w:rsid w:val="00A06599"/>
    <w:rsid w:val="00A07275"/>
    <w:rsid w:val="00A10D5D"/>
    <w:rsid w:val="00A11FCE"/>
    <w:rsid w:val="00A13659"/>
    <w:rsid w:val="00A15B06"/>
    <w:rsid w:val="00A2034F"/>
    <w:rsid w:val="00A238C5"/>
    <w:rsid w:val="00A4668A"/>
    <w:rsid w:val="00A54C71"/>
    <w:rsid w:val="00A57EAC"/>
    <w:rsid w:val="00A658A2"/>
    <w:rsid w:val="00A66057"/>
    <w:rsid w:val="00A7130A"/>
    <w:rsid w:val="00A717AF"/>
    <w:rsid w:val="00A7771A"/>
    <w:rsid w:val="00A85574"/>
    <w:rsid w:val="00A85F90"/>
    <w:rsid w:val="00A87013"/>
    <w:rsid w:val="00A9183A"/>
    <w:rsid w:val="00AA56E6"/>
    <w:rsid w:val="00AA6BF5"/>
    <w:rsid w:val="00AB00D6"/>
    <w:rsid w:val="00AB07F0"/>
    <w:rsid w:val="00AC3FE8"/>
    <w:rsid w:val="00AD49FD"/>
    <w:rsid w:val="00AD4D0B"/>
    <w:rsid w:val="00AE066A"/>
    <w:rsid w:val="00AF4EA5"/>
    <w:rsid w:val="00AF5B2C"/>
    <w:rsid w:val="00AF7793"/>
    <w:rsid w:val="00B01537"/>
    <w:rsid w:val="00B03C0A"/>
    <w:rsid w:val="00B045B3"/>
    <w:rsid w:val="00B0585A"/>
    <w:rsid w:val="00B1060B"/>
    <w:rsid w:val="00B1277C"/>
    <w:rsid w:val="00B138E7"/>
    <w:rsid w:val="00B14D12"/>
    <w:rsid w:val="00B43DE4"/>
    <w:rsid w:val="00B4512C"/>
    <w:rsid w:val="00B47F7E"/>
    <w:rsid w:val="00B47F8E"/>
    <w:rsid w:val="00B50362"/>
    <w:rsid w:val="00B51416"/>
    <w:rsid w:val="00B52329"/>
    <w:rsid w:val="00B60400"/>
    <w:rsid w:val="00B62B7F"/>
    <w:rsid w:val="00B62C9C"/>
    <w:rsid w:val="00B63E20"/>
    <w:rsid w:val="00B672AE"/>
    <w:rsid w:val="00B723AC"/>
    <w:rsid w:val="00B754A7"/>
    <w:rsid w:val="00B77F5E"/>
    <w:rsid w:val="00B83DB4"/>
    <w:rsid w:val="00B87707"/>
    <w:rsid w:val="00B95951"/>
    <w:rsid w:val="00B9613F"/>
    <w:rsid w:val="00BB4B3D"/>
    <w:rsid w:val="00BB7708"/>
    <w:rsid w:val="00BC0931"/>
    <w:rsid w:val="00BC6221"/>
    <w:rsid w:val="00BC72FA"/>
    <w:rsid w:val="00BE3A1D"/>
    <w:rsid w:val="00BE6628"/>
    <w:rsid w:val="00C03462"/>
    <w:rsid w:val="00C11211"/>
    <w:rsid w:val="00C2198B"/>
    <w:rsid w:val="00C248E4"/>
    <w:rsid w:val="00C254A9"/>
    <w:rsid w:val="00C27A42"/>
    <w:rsid w:val="00C3017C"/>
    <w:rsid w:val="00C3328F"/>
    <w:rsid w:val="00C42302"/>
    <w:rsid w:val="00C47152"/>
    <w:rsid w:val="00C5218D"/>
    <w:rsid w:val="00C628CA"/>
    <w:rsid w:val="00C62C6C"/>
    <w:rsid w:val="00C6487A"/>
    <w:rsid w:val="00C76605"/>
    <w:rsid w:val="00C77AA3"/>
    <w:rsid w:val="00C81C11"/>
    <w:rsid w:val="00C906BC"/>
    <w:rsid w:val="00C9166B"/>
    <w:rsid w:val="00C91D62"/>
    <w:rsid w:val="00C9201D"/>
    <w:rsid w:val="00C92D33"/>
    <w:rsid w:val="00C93068"/>
    <w:rsid w:val="00CA4ED4"/>
    <w:rsid w:val="00CA5D6D"/>
    <w:rsid w:val="00CA6509"/>
    <w:rsid w:val="00CB1296"/>
    <w:rsid w:val="00CC38B5"/>
    <w:rsid w:val="00CC4B21"/>
    <w:rsid w:val="00CE16F3"/>
    <w:rsid w:val="00CE4363"/>
    <w:rsid w:val="00CF21F6"/>
    <w:rsid w:val="00D005BD"/>
    <w:rsid w:val="00D019BC"/>
    <w:rsid w:val="00D05207"/>
    <w:rsid w:val="00D11266"/>
    <w:rsid w:val="00D13F69"/>
    <w:rsid w:val="00D166EB"/>
    <w:rsid w:val="00D214A7"/>
    <w:rsid w:val="00D30187"/>
    <w:rsid w:val="00D30AEC"/>
    <w:rsid w:val="00D40C4E"/>
    <w:rsid w:val="00D4252C"/>
    <w:rsid w:val="00D42720"/>
    <w:rsid w:val="00D452DD"/>
    <w:rsid w:val="00D45302"/>
    <w:rsid w:val="00D457B1"/>
    <w:rsid w:val="00D50086"/>
    <w:rsid w:val="00D52F73"/>
    <w:rsid w:val="00D53DE2"/>
    <w:rsid w:val="00D61186"/>
    <w:rsid w:val="00D81F59"/>
    <w:rsid w:val="00D92E16"/>
    <w:rsid w:val="00D9446E"/>
    <w:rsid w:val="00D97AF6"/>
    <w:rsid w:val="00D97CAC"/>
    <w:rsid w:val="00DA0DDD"/>
    <w:rsid w:val="00DA14A5"/>
    <w:rsid w:val="00DA723F"/>
    <w:rsid w:val="00DB0327"/>
    <w:rsid w:val="00DB1BFD"/>
    <w:rsid w:val="00DC5D97"/>
    <w:rsid w:val="00DC6BBB"/>
    <w:rsid w:val="00DC7E13"/>
    <w:rsid w:val="00DD5EE2"/>
    <w:rsid w:val="00DE4391"/>
    <w:rsid w:val="00DE4A58"/>
    <w:rsid w:val="00DE66B0"/>
    <w:rsid w:val="00DE72BB"/>
    <w:rsid w:val="00DF0855"/>
    <w:rsid w:val="00DF0B5F"/>
    <w:rsid w:val="00DF5F05"/>
    <w:rsid w:val="00E06E61"/>
    <w:rsid w:val="00E126AA"/>
    <w:rsid w:val="00E13764"/>
    <w:rsid w:val="00E27B8E"/>
    <w:rsid w:val="00E338D2"/>
    <w:rsid w:val="00E42E29"/>
    <w:rsid w:val="00E5176D"/>
    <w:rsid w:val="00E5546E"/>
    <w:rsid w:val="00E61B73"/>
    <w:rsid w:val="00E62BEB"/>
    <w:rsid w:val="00E661B8"/>
    <w:rsid w:val="00E70178"/>
    <w:rsid w:val="00E71839"/>
    <w:rsid w:val="00E73497"/>
    <w:rsid w:val="00E91AC7"/>
    <w:rsid w:val="00E95C03"/>
    <w:rsid w:val="00EA3EE8"/>
    <w:rsid w:val="00EB0CE5"/>
    <w:rsid w:val="00EB19D4"/>
    <w:rsid w:val="00EB3808"/>
    <w:rsid w:val="00ED0659"/>
    <w:rsid w:val="00ED43E3"/>
    <w:rsid w:val="00ED6214"/>
    <w:rsid w:val="00ED7CDB"/>
    <w:rsid w:val="00EE093E"/>
    <w:rsid w:val="00EE1EFC"/>
    <w:rsid w:val="00EE3DD1"/>
    <w:rsid w:val="00EF4C6E"/>
    <w:rsid w:val="00EF62F5"/>
    <w:rsid w:val="00F14350"/>
    <w:rsid w:val="00F15265"/>
    <w:rsid w:val="00F27666"/>
    <w:rsid w:val="00F31DAD"/>
    <w:rsid w:val="00F362CF"/>
    <w:rsid w:val="00F40C2C"/>
    <w:rsid w:val="00F451F5"/>
    <w:rsid w:val="00F4556B"/>
    <w:rsid w:val="00F46DE2"/>
    <w:rsid w:val="00F50ACA"/>
    <w:rsid w:val="00F54751"/>
    <w:rsid w:val="00F775A8"/>
    <w:rsid w:val="00F8132F"/>
    <w:rsid w:val="00F841C8"/>
    <w:rsid w:val="00F958D1"/>
    <w:rsid w:val="00FA1CB4"/>
    <w:rsid w:val="00FA2D8A"/>
    <w:rsid w:val="00FB12E4"/>
    <w:rsid w:val="00FB1841"/>
    <w:rsid w:val="00FC04B0"/>
    <w:rsid w:val="00FC2CD0"/>
    <w:rsid w:val="00FC3656"/>
    <w:rsid w:val="00FD0FFC"/>
    <w:rsid w:val="00FD342B"/>
    <w:rsid w:val="00FD7BF2"/>
    <w:rsid w:val="00FE0E7D"/>
    <w:rsid w:val="00FE7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D0CD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207"/>
    <w:pPr>
      <w:spacing w:after="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052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52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520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20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20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05207"/>
    <w:pPr>
      <w:spacing w:line="276" w:lineRule="auto"/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2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207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052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05207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05207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05207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0520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5207"/>
  </w:style>
  <w:style w:type="paragraph" w:styleId="Footer">
    <w:name w:val="footer"/>
    <w:basedOn w:val="Normal"/>
    <w:link w:val="FooterChar"/>
    <w:uiPriority w:val="99"/>
    <w:unhideWhenUsed/>
    <w:rsid w:val="00D0520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5207"/>
  </w:style>
  <w:style w:type="character" w:styleId="LineNumber">
    <w:name w:val="line number"/>
    <w:basedOn w:val="DefaultParagraphFont"/>
    <w:uiPriority w:val="99"/>
    <w:semiHidden/>
    <w:unhideWhenUsed/>
    <w:rsid w:val="00D05207"/>
  </w:style>
  <w:style w:type="paragraph" w:customStyle="1" w:styleId="EndNoteBibliographyTitle">
    <w:name w:val="EndNote Bibliography Title"/>
    <w:basedOn w:val="Normal"/>
    <w:link w:val="EndNoteBibliographyTitleChar"/>
    <w:rsid w:val="00D05207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5207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D05207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5207"/>
    <w:rPr>
      <w:rFonts w:ascii="Times New Roman" w:hAnsi="Times New Roman" w:cs="Times New Roman"/>
      <w:noProof/>
    </w:rPr>
  </w:style>
  <w:style w:type="character" w:styleId="Strong">
    <w:name w:val="Strong"/>
    <w:basedOn w:val="DefaultParagraphFont"/>
    <w:uiPriority w:val="22"/>
    <w:qFormat/>
    <w:rsid w:val="008362AA"/>
    <w:rPr>
      <w:b/>
      <w:bCs/>
    </w:rPr>
  </w:style>
  <w:style w:type="character" w:customStyle="1" w:styleId="paddingr151">
    <w:name w:val="paddingr151"/>
    <w:basedOn w:val="DefaultParagraphFont"/>
    <w:rsid w:val="008362AA"/>
  </w:style>
  <w:style w:type="paragraph" w:styleId="Revision">
    <w:name w:val="Revision"/>
    <w:hidden/>
    <w:uiPriority w:val="99"/>
    <w:semiHidden/>
    <w:rsid w:val="004D35D8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5926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207"/>
    <w:pPr>
      <w:spacing w:after="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052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52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520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20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20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05207"/>
    <w:pPr>
      <w:spacing w:line="276" w:lineRule="auto"/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2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207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052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05207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05207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05207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0520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5207"/>
  </w:style>
  <w:style w:type="paragraph" w:styleId="Footer">
    <w:name w:val="footer"/>
    <w:basedOn w:val="Normal"/>
    <w:link w:val="FooterChar"/>
    <w:uiPriority w:val="99"/>
    <w:unhideWhenUsed/>
    <w:rsid w:val="00D0520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5207"/>
  </w:style>
  <w:style w:type="character" w:styleId="LineNumber">
    <w:name w:val="line number"/>
    <w:basedOn w:val="DefaultParagraphFont"/>
    <w:uiPriority w:val="99"/>
    <w:semiHidden/>
    <w:unhideWhenUsed/>
    <w:rsid w:val="00D05207"/>
  </w:style>
  <w:style w:type="paragraph" w:customStyle="1" w:styleId="EndNoteBibliographyTitle">
    <w:name w:val="EndNote Bibliography Title"/>
    <w:basedOn w:val="Normal"/>
    <w:link w:val="EndNoteBibliographyTitleChar"/>
    <w:rsid w:val="00D05207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5207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D05207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5207"/>
    <w:rPr>
      <w:rFonts w:ascii="Times New Roman" w:hAnsi="Times New Roman" w:cs="Times New Roman"/>
      <w:noProof/>
    </w:rPr>
  </w:style>
  <w:style w:type="character" w:styleId="Strong">
    <w:name w:val="Strong"/>
    <w:basedOn w:val="DefaultParagraphFont"/>
    <w:uiPriority w:val="22"/>
    <w:qFormat/>
    <w:rsid w:val="008362AA"/>
    <w:rPr>
      <w:b/>
      <w:bCs/>
    </w:rPr>
  </w:style>
  <w:style w:type="character" w:customStyle="1" w:styleId="paddingr151">
    <w:name w:val="paddingr151"/>
    <w:basedOn w:val="DefaultParagraphFont"/>
    <w:rsid w:val="008362AA"/>
  </w:style>
  <w:style w:type="paragraph" w:styleId="Revision">
    <w:name w:val="Revision"/>
    <w:hidden/>
    <w:uiPriority w:val="99"/>
    <w:semiHidden/>
    <w:rsid w:val="004D35D8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5926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56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1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4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0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8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2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7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8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3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8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8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23" Type="http://schemas.microsoft.com/office/2011/relationships/commentsExtended" Target="commentsExtended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mailto:icabal@tamu.edu" TargetMode="External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493AB7-A3AD-4E6F-845C-9984DF1585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54</Words>
  <Characters>430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Biology</Company>
  <LinksUpToDate>false</LinksUpToDate>
  <CharactersWithSpaces>5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 Caballero</dc:creator>
  <cp:lastModifiedBy>Isabel Caballero</cp:lastModifiedBy>
  <cp:revision>3</cp:revision>
  <dcterms:created xsi:type="dcterms:W3CDTF">2015-11-23T16:24:00Z</dcterms:created>
  <dcterms:modified xsi:type="dcterms:W3CDTF">2015-11-24T21:10:00Z</dcterms:modified>
</cp:coreProperties>
</file>